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3DE2FB03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7932A1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="003737D6" w:rsidRPr="00EF3310">
        <w:rPr>
          <w:rFonts w:asciiTheme="majorHAnsi" w:hAnsiTheme="majorHAnsi" w:cstheme="majorHAnsi"/>
          <w:sz w:val="22"/>
          <w:szCs w:val="22"/>
        </w:rPr>
        <w:t>16</w:t>
      </w:r>
      <w:r w:rsidR="003737D6" w:rsidRPr="00EF3310">
        <w:rPr>
          <w:rFonts w:asciiTheme="majorHAnsi" w:hAnsiTheme="majorHAnsi" w:cstheme="majorHAnsi"/>
          <w:sz w:val="22"/>
          <w:szCs w:val="22"/>
          <w:vertAlign w:val="superscript"/>
        </w:rPr>
        <w:t>th</w:t>
      </w:r>
      <w:r w:rsidR="003737D6" w:rsidRPr="00EF3310">
        <w:rPr>
          <w:rFonts w:asciiTheme="majorHAnsi" w:hAnsiTheme="majorHAnsi" w:cstheme="majorHAnsi"/>
          <w:sz w:val="22"/>
          <w:szCs w:val="22"/>
        </w:rPr>
        <w:t xml:space="preserve"> July</w:t>
      </w:r>
      <w:r w:rsidR="008D7E34">
        <w:rPr>
          <w:rFonts w:asciiTheme="majorHAnsi" w:hAnsiTheme="majorHAnsi" w:cstheme="majorHAnsi"/>
          <w:sz w:val="22"/>
          <w:szCs w:val="22"/>
        </w:rPr>
        <w:t xml:space="preserve"> 2021</w:t>
      </w:r>
    </w:p>
    <w:p w14:paraId="420DB650" w14:textId="0D21E0D3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</w:t>
      </w:r>
      <w:r w:rsidR="007932A1">
        <w:rPr>
          <w:rFonts w:asciiTheme="majorHAnsi" w:hAnsiTheme="majorHAnsi" w:cstheme="majorHAnsi"/>
          <w:b/>
          <w:sz w:val="22"/>
          <w:szCs w:val="22"/>
        </w:rPr>
        <w:t xml:space="preserve">: </w:t>
      </w:r>
      <w:r w:rsidR="00236D51">
        <w:rPr>
          <w:rFonts w:asciiTheme="majorHAnsi" w:hAnsiTheme="majorHAnsi" w:cstheme="majorHAnsi"/>
          <w:sz w:val="22"/>
          <w:szCs w:val="22"/>
        </w:rPr>
        <w:t>Jan van der Meulen</w:t>
      </w:r>
    </w:p>
    <w:p w14:paraId="16C4A7E3" w14:textId="16498D11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7932A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3737D6" w:rsidRPr="003737D6">
        <w:t xml:space="preserve"> </w:t>
      </w:r>
      <w:r w:rsidR="003737D6" w:rsidRPr="00EF3310">
        <w:rPr>
          <w:rFonts w:asciiTheme="majorHAnsi" w:hAnsiTheme="majorHAnsi" w:cstheme="majorHAnsi"/>
          <w:sz w:val="22"/>
          <w:szCs w:val="22"/>
        </w:rPr>
        <w:t>Impact of a mid-urethral synthetic mesh sling on long-term risk of systemic conditions in women with stress urinary incontinence: a national cohort study.</w:t>
      </w:r>
    </w:p>
    <w:p w14:paraId="49D94839" w14:textId="1651D283" w:rsidR="00A0085E" w:rsidRPr="00EF3310" w:rsidRDefault="00A0085E" w:rsidP="005748CB">
      <w:pPr>
        <w:ind w:left="-900" w:right="-1440"/>
        <w:rPr>
          <w:rFonts w:asciiTheme="majorHAnsi" w:hAnsiTheme="majorHAnsi" w:cstheme="majorHAnsi"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3737D6" w:rsidRPr="003737D6">
        <w:t xml:space="preserve"> </w:t>
      </w:r>
      <w:r w:rsidR="003737D6" w:rsidRPr="00EF3310">
        <w:rPr>
          <w:rFonts w:asciiTheme="majorHAnsi" w:hAnsiTheme="majorHAnsi" w:cstheme="majorHAnsi"/>
          <w:sz w:val="22"/>
          <w:szCs w:val="22"/>
        </w:rPr>
        <w:t>BJOG-21-0549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77777777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6BE9804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29A555D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3737D6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213327DB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2366041D" w14:textId="77777777" w:rsidR="008F0C8F" w:rsidRPr="008F25A9" w:rsidRDefault="008F0C8F" w:rsidP="008F0C8F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lastRenderedPageBreak/>
        <w:t xml:space="preserve">                                                                     </w:t>
      </w:r>
      <w:r w:rsidRPr="008F25A9">
        <w:rPr>
          <w:rFonts w:asciiTheme="majorHAnsi" w:hAnsiTheme="majorHAnsi" w:cstheme="majorHAnsi"/>
          <w:b/>
        </w:rPr>
        <w:t>ICMJE DISCLOSURE FORM</w:t>
      </w:r>
    </w:p>
    <w:p w14:paraId="1BB88782" w14:textId="77777777" w:rsidR="008F0C8F" w:rsidRPr="00C100C4" w:rsidRDefault="008F0C8F" w:rsidP="008F0C8F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113337D5" w14:textId="77777777" w:rsidR="008F0C8F" w:rsidRPr="008F25A9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EF3310">
        <w:rPr>
          <w:rFonts w:asciiTheme="majorHAnsi" w:hAnsiTheme="majorHAnsi" w:cstheme="majorHAnsi"/>
          <w:sz w:val="22"/>
          <w:szCs w:val="22"/>
        </w:rPr>
        <w:t>16</w:t>
      </w:r>
      <w:r w:rsidRPr="00EF3310">
        <w:rPr>
          <w:rFonts w:asciiTheme="majorHAnsi" w:hAnsiTheme="majorHAnsi" w:cstheme="majorHAnsi"/>
          <w:sz w:val="22"/>
          <w:szCs w:val="22"/>
          <w:vertAlign w:val="superscript"/>
        </w:rPr>
        <w:t>th</w:t>
      </w:r>
      <w:r w:rsidRPr="00EF3310">
        <w:rPr>
          <w:rFonts w:asciiTheme="majorHAnsi" w:hAnsiTheme="majorHAnsi" w:cstheme="majorHAnsi"/>
          <w:sz w:val="22"/>
          <w:szCs w:val="22"/>
        </w:rPr>
        <w:t xml:space="preserve"> July</w:t>
      </w:r>
      <w:r>
        <w:rPr>
          <w:rFonts w:asciiTheme="majorHAnsi" w:hAnsiTheme="majorHAnsi" w:cstheme="majorHAnsi"/>
          <w:sz w:val="22"/>
          <w:szCs w:val="22"/>
        </w:rPr>
        <w:t xml:space="preserve"> 2021</w:t>
      </w:r>
    </w:p>
    <w:p w14:paraId="74F1A34B" w14:textId="77777777" w:rsidR="008F0C8F" w:rsidRPr="008F25A9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</w:t>
      </w:r>
      <w:r>
        <w:rPr>
          <w:rFonts w:asciiTheme="majorHAnsi" w:hAnsiTheme="majorHAnsi" w:cstheme="majorHAnsi"/>
          <w:b/>
          <w:sz w:val="22"/>
          <w:szCs w:val="22"/>
        </w:rPr>
        <w:t xml:space="preserve">: </w:t>
      </w:r>
      <w:r>
        <w:rPr>
          <w:rFonts w:asciiTheme="majorHAnsi" w:hAnsiTheme="majorHAnsi" w:cstheme="majorHAnsi"/>
          <w:sz w:val="22"/>
          <w:szCs w:val="22"/>
        </w:rPr>
        <w:t>Swati Jha</w:t>
      </w:r>
    </w:p>
    <w:p w14:paraId="751267EF" w14:textId="77777777" w:rsidR="008F0C8F" w:rsidRPr="008F25A9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3737D6">
        <w:t xml:space="preserve"> </w:t>
      </w:r>
      <w:r w:rsidRPr="00EF3310">
        <w:rPr>
          <w:rFonts w:asciiTheme="majorHAnsi" w:hAnsiTheme="majorHAnsi" w:cstheme="majorHAnsi"/>
          <w:sz w:val="22"/>
          <w:szCs w:val="22"/>
        </w:rPr>
        <w:t>Impact of a mid-urethral synthetic mesh sling on long-term risk of systemic conditions in women with stress urinary incontinence: a national cohort study.</w:t>
      </w:r>
    </w:p>
    <w:p w14:paraId="5E2A270C" w14:textId="77777777" w:rsidR="008F0C8F" w:rsidRPr="00EF3310" w:rsidRDefault="008F0C8F" w:rsidP="008F0C8F">
      <w:pPr>
        <w:ind w:left="-900" w:right="-1440"/>
        <w:rPr>
          <w:rFonts w:asciiTheme="majorHAnsi" w:hAnsiTheme="majorHAnsi" w:cstheme="majorHAnsi"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Pr="003737D6">
        <w:t xml:space="preserve"> </w:t>
      </w:r>
      <w:r w:rsidRPr="00EF3310">
        <w:rPr>
          <w:rFonts w:asciiTheme="majorHAnsi" w:hAnsiTheme="majorHAnsi" w:cstheme="majorHAnsi"/>
          <w:sz w:val="22"/>
          <w:szCs w:val="22"/>
        </w:rPr>
        <w:t>BJOG-21-0549</w:t>
      </w:r>
    </w:p>
    <w:p w14:paraId="1228CE81" w14:textId="77777777" w:rsidR="008F0C8F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286E7DB" w14:textId="77777777" w:rsidR="008F0C8F" w:rsidRPr="008F25A9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C7990DA" w14:textId="77777777" w:rsidR="008F0C8F" w:rsidRDefault="008F0C8F" w:rsidP="008F0C8F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disclose all relationships/activities/interests listed below that are </w:t>
      </w:r>
    </w:p>
    <w:p w14:paraId="6EB6E24B" w14:textId="77777777" w:rsidR="008F0C8F" w:rsidRDefault="008F0C8F" w:rsidP="008F0C8F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for-profit or not-for-profit third </w:t>
      </w:r>
    </w:p>
    <w:p w14:paraId="7914550C" w14:textId="77777777" w:rsidR="008F0C8F" w:rsidRDefault="008F0C8F" w:rsidP="008F0C8F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Disclosure represents a commitment </w:t>
      </w:r>
    </w:p>
    <w:p w14:paraId="1C0FACAA" w14:textId="77777777" w:rsidR="008F0C8F" w:rsidRPr="008F25A9" w:rsidRDefault="008F0C8F" w:rsidP="008F0C8F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If you are in doubt about whether to list a relationship/activity/interest, it is preferable that you do so.  </w:t>
      </w:r>
    </w:p>
    <w:p w14:paraId="205FC09D" w14:textId="77777777" w:rsidR="008F0C8F" w:rsidRPr="008F25A9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146D0C1F" w14:textId="77777777" w:rsidR="008F0C8F" w:rsidRDefault="008F0C8F" w:rsidP="008F0C8F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apply to the author’s relationships/activities/interests as they relate 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3676C6DF" w14:textId="77777777" w:rsidR="008F0C8F" w:rsidRPr="008F25A9" w:rsidRDefault="008F0C8F" w:rsidP="008F0C8F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 only</w:t>
      </w:r>
      <w:r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05B8290A" w14:textId="77777777" w:rsidR="008F0C8F" w:rsidRPr="008F25A9" w:rsidRDefault="008F0C8F" w:rsidP="008F0C8F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050B17D0" w14:textId="77777777" w:rsidR="008F0C8F" w:rsidRDefault="008F0C8F" w:rsidP="008F0C8F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. For example, if your manuscript pertains </w:t>
      </w:r>
    </w:p>
    <w:p w14:paraId="159D3C5D" w14:textId="77777777" w:rsidR="008F0C8F" w:rsidRPr="008F25A9" w:rsidRDefault="008F0C8F" w:rsidP="008F0C8F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4C217F4C" w14:textId="77777777" w:rsidR="008F0C8F" w:rsidRPr="008F25A9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3C1D5356" w14:textId="77777777" w:rsidR="008F0C8F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the work reported in this manuscript without time limit.  For all other items, </w:t>
      </w:r>
    </w:p>
    <w:p w14:paraId="4C12E415" w14:textId="77777777" w:rsidR="008F0C8F" w:rsidRPr="008F25A9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0BC4CB4E" w14:textId="77777777" w:rsidR="008F0C8F" w:rsidRDefault="008F0C8F" w:rsidP="008F0C8F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17B8225D" w14:textId="77777777" w:rsidR="008F0C8F" w:rsidRPr="007A5DEE" w:rsidRDefault="008F0C8F" w:rsidP="008F0C8F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8F0C8F" w:rsidRPr="007A5DEE" w14:paraId="0CAAEDA3" w14:textId="77777777" w:rsidTr="00FA6F1A">
        <w:tc>
          <w:tcPr>
            <w:tcW w:w="450" w:type="dxa"/>
            <w:shd w:val="clear" w:color="auto" w:fill="EEECE1" w:themeFill="background2"/>
          </w:tcPr>
          <w:p w14:paraId="0E0B1803" w14:textId="77777777" w:rsidR="008F0C8F" w:rsidRPr="007A5DEE" w:rsidRDefault="008F0C8F" w:rsidP="00FA6F1A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5AA4F6D7" w14:textId="77777777" w:rsidR="008F0C8F" w:rsidRPr="007A5DEE" w:rsidRDefault="008F0C8F" w:rsidP="00FA6F1A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059E8873" w14:textId="77777777" w:rsidR="008F0C8F" w:rsidRPr="007A5DEE" w:rsidRDefault="008F0C8F" w:rsidP="00FA6F1A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2DE55E4C" w14:textId="77777777" w:rsidR="008F0C8F" w:rsidRPr="007A5DEE" w:rsidRDefault="008F0C8F" w:rsidP="00FA6F1A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535F5E21" w14:textId="77777777" w:rsidR="008F0C8F" w:rsidRPr="007A5DEE" w:rsidRDefault="008F0C8F" w:rsidP="00FA6F1A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8F0C8F" w:rsidRPr="007A5DEE" w14:paraId="6E5AC673" w14:textId="77777777" w:rsidTr="00FA6F1A">
        <w:trPr>
          <w:trHeight w:val="287"/>
        </w:trPr>
        <w:tc>
          <w:tcPr>
            <w:tcW w:w="10260" w:type="dxa"/>
            <w:gridSpan w:val="5"/>
          </w:tcPr>
          <w:p w14:paraId="146B2AEF" w14:textId="77777777" w:rsidR="008F0C8F" w:rsidRPr="00C100C4" w:rsidRDefault="008F0C8F" w:rsidP="00FA6F1A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8F0C8F" w:rsidRPr="007A5DEE" w14:paraId="6A7CD854" w14:textId="77777777" w:rsidTr="00FA6F1A">
        <w:tc>
          <w:tcPr>
            <w:tcW w:w="450" w:type="dxa"/>
            <w:vMerge w:val="restart"/>
          </w:tcPr>
          <w:p w14:paraId="2B7C0963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5080EC1D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CEEE382" w14:textId="77777777" w:rsidR="008F0C8F" w:rsidRPr="004B25E6" w:rsidRDefault="008F0C8F" w:rsidP="00FA6F1A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739ADD4C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17289C2E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BFC5606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691755B1" w14:textId="77777777" w:rsidTr="00FA6F1A">
        <w:tc>
          <w:tcPr>
            <w:tcW w:w="450" w:type="dxa"/>
            <w:vMerge/>
          </w:tcPr>
          <w:p w14:paraId="5283F88A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BE2A0CC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303F83B5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FAC892E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0F1A57CD" w14:textId="77777777" w:rsidTr="00FA6F1A">
        <w:tc>
          <w:tcPr>
            <w:tcW w:w="450" w:type="dxa"/>
            <w:vMerge/>
          </w:tcPr>
          <w:p w14:paraId="3F3F590B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47CA7E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9303942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A1191FC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081939C3" w14:textId="77777777" w:rsidTr="00FA6F1A">
        <w:tc>
          <w:tcPr>
            <w:tcW w:w="450" w:type="dxa"/>
            <w:vMerge/>
          </w:tcPr>
          <w:p w14:paraId="00A712A4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482D5C7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A4FEF9C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7A8217A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596E607C" w14:textId="77777777" w:rsidTr="00FA6F1A">
        <w:tc>
          <w:tcPr>
            <w:tcW w:w="450" w:type="dxa"/>
            <w:vMerge/>
          </w:tcPr>
          <w:p w14:paraId="4AC9ABCE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5D0DFFE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92DEB2B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1A38691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69124D8B" w14:textId="77777777" w:rsidTr="00FA6F1A">
        <w:tc>
          <w:tcPr>
            <w:tcW w:w="450" w:type="dxa"/>
            <w:vMerge/>
          </w:tcPr>
          <w:p w14:paraId="7A785FE4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703AEC7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54F95C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DEF1C02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714F1229" w14:textId="77777777" w:rsidTr="00FA6F1A">
        <w:tc>
          <w:tcPr>
            <w:tcW w:w="450" w:type="dxa"/>
            <w:vMerge/>
          </w:tcPr>
          <w:p w14:paraId="7E35BF02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EDB70B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309422FF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E0F702C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5A68265C" w14:textId="77777777" w:rsidTr="00FA6F1A">
        <w:tc>
          <w:tcPr>
            <w:tcW w:w="450" w:type="dxa"/>
            <w:vMerge/>
          </w:tcPr>
          <w:p w14:paraId="0178A85C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CDF6F79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2C42236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961723B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25A3DCA8" w14:textId="77777777" w:rsidTr="00FA6F1A">
        <w:tc>
          <w:tcPr>
            <w:tcW w:w="10260" w:type="dxa"/>
            <w:gridSpan w:val="5"/>
            <w:shd w:val="clear" w:color="auto" w:fill="000000" w:themeFill="text1"/>
          </w:tcPr>
          <w:p w14:paraId="68948AF6" w14:textId="77777777" w:rsidR="008F0C8F" w:rsidRPr="004B25E6" w:rsidRDefault="008F0C8F" w:rsidP="00FA6F1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8F0C8F" w:rsidRPr="007A5DEE" w14:paraId="2B91D587" w14:textId="77777777" w:rsidTr="00FA6F1A">
        <w:tc>
          <w:tcPr>
            <w:tcW w:w="450" w:type="dxa"/>
            <w:vMerge w:val="restart"/>
          </w:tcPr>
          <w:p w14:paraId="1A54D1FB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43083F75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2E774AF7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3183A8F1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2F4FCC5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305EF39B" w14:textId="77777777" w:rsidTr="00FA6F1A">
        <w:tc>
          <w:tcPr>
            <w:tcW w:w="450" w:type="dxa"/>
            <w:vMerge/>
          </w:tcPr>
          <w:p w14:paraId="14B96C3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8796175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539C996C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9B6AEDC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251F0AB4" w14:textId="77777777" w:rsidTr="00FA6F1A">
        <w:tc>
          <w:tcPr>
            <w:tcW w:w="450" w:type="dxa"/>
            <w:vMerge/>
          </w:tcPr>
          <w:p w14:paraId="45B4584D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2AC5764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18A173DE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04E6CBA4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6B25DFC9" w14:textId="77777777" w:rsidTr="00FA6F1A">
        <w:tc>
          <w:tcPr>
            <w:tcW w:w="450" w:type="dxa"/>
            <w:vMerge w:val="restart"/>
            <w:shd w:val="clear" w:color="auto" w:fill="EEECE1" w:themeFill="background2"/>
          </w:tcPr>
          <w:p w14:paraId="32EA50BE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62284916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3E88B672" w14:textId="77777777" w:rsidR="008F0C8F" w:rsidRPr="00C100C4" w:rsidRDefault="008F0C8F" w:rsidP="00FA6F1A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DCC0B02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37CF0C2A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D128931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79905491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27070AB2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54321F10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1DE7ED5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FB478EF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7A70F9F7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310946AC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BE90209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44FFED09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353CFA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399C31C8" w14:textId="77777777" w:rsidTr="00FA6F1A">
        <w:tc>
          <w:tcPr>
            <w:tcW w:w="450" w:type="dxa"/>
            <w:vMerge w:val="restart"/>
            <w:shd w:val="clear" w:color="auto" w:fill="FFFFFF" w:themeFill="background1"/>
          </w:tcPr>
          <w:p w14:paraId="5B326CF1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388A4F44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2D0FA4E4" w14:textId="77777777" w:rsidR="008F0C8F" w:rsidRPr="00C100C4" w:rsidRDefault="008F0C8F" w:rsidP="00FA6F1A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C3599B7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3F56E7FC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40E749C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321A8115" w14:textId="77777777" w:rsidTr="00FA6F1A">
        <w:tc>
          <w:tcPr>
            <w:tcW w:w="450" w:type="dxa"/>
            <w:vMerge/>
            <w:shd w:val="clear" w:color="auto" w:fill="FFFFFF" w:themeFill="background1"/>
          </w:tcPr>
          <w:p w14:paraId="382E867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E98800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7913631B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77CDED6E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0DA49148" w14:textId="77777777" w:rsidTr="00FA6F1A">
        <w:tc>
          <w:tcPr>
            <w:tcW w:w="450" w:type="dxa"/>
            <w:vMerge/>
            <w:shd w:val="clear" w:color="auto" w:fill="FFFFFF" w:themeFill="background1"/>
          </w:tcPr>
          <w:p w14:paraId="3DD6E0AA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775B205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793B68F7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7736D55F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7E0FC874" w14:textId="77777777" w:rsidTr="00FA6F1A">
        <w:tc>
          <w:tcPr>
            <w:tcW w:w="450" w:type="dxa"/>
            <w:vMerge w:val="restart"/>
            <w:shd w:val="clear" w:color="auto" w:fill="EEECE1" w:themeFill="background2"/>
          </w:tcPr>
          <w:p w14:paraId="7D661CB1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167B294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123AB069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708E5B0C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047D053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314A250C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3E8A1535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525C70E3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639E1D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BB59CB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48F07294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047C0DE9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2E613D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552079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8CBAE74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50445FD0" w14:textId="77777777" w:rsidTr="00FA6F1A">
        <w:tc>
          <w:tcPr>
            <w:tcW w:w="450" w:type="dxa"/>
            <w:vMerge w:val="restart"/>
          </w:tcPr>
          <w:p w14:paraId="4B687AD2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23CA914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6C2F0F1F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4641491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6E75FCA1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F69934A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00EF412D" w14:textId="77777777" w:rsidTr="00FA6F1A">
        <w:tc>
          <w:tcPr>
            <w:tcW w:w="450" w:type="dxa"/>
            <w:vMerge/>
          </w:tcPr>
          <w:p w14:paraId="6A1C97E9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5FCAE51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9B8501D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EE63796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5CCD208A" w14:textId="77777777" w:rsidTr="00FA6F1A">
        <w:tc>
          <w:tcPr>
            <w:tcW w:w="450" w:type="dxa"/>
            <w:vMerge/>
          </w:tcPr>
          <w:p w14:paraId="75A3F9FE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EBA6A4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08C057A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56BAF16F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7B15D3B2" w14:textId="77777777" w:rsidTr="00FA6F1A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4663994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20BBCEBD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5FF6F8AF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0AF2B1E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4D3FB52E" w14:textId="77777777" w:rsidTr="00FA6F1A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F673D8B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06B0A3F0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418DE8A2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C225C66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642AA6F0" w14:textId="77777777" w:rsidTr="00FA6F1A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01696EE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DA8ED8C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4ADD977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C7CA09E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2E3CEC96" w14:textId="77777777" w:rsidTr="00FA6F1A">
        <w:tc>
          <w:tcPr>
            <w:tcW w:w="450" w:type="dxa"/>
            <w:vMerge w:val="restart"/>
            <w:shd w:val="clear" w:color="auto" w:fill="FFFFFF" w:themeFill="background1"/>
          </w:tcPr>
          <w:p w14:paraId="53532159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37333D35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43BFE6FB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340D0506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728688D9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232F486B" w14:textId="77777777" w:rsidTr="00FA6F1A">
        <w:tc>
          <w:tcPr>
            <w:tcW w:w="450" w:type="dxa"/>
            <w:vMerge/>
            <w:shd w:val="clear" w:color="auto" w:fill="FFFFFF" w:themeFill="background1"/>
          </w:tcPr>
          <w:p w14:paraId="724D04CA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BDB27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7B746D72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97B609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1E6C4AC8" w14:textId="77777777" w:rsidTr="00FA6F1A">
        <w:tc>
          <w:tcPr>
            <w:tcW w:w="450" w:type="dxa"/>
            <w:vMerge/>
            <w:shd w:val="clear" w:color="auto" w:fill="FFFFFF" w:themeFill="background1"/>
          </w:tcPr>
          <w:p w14:paraId="67F9FFD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CD8EC8A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28F759A1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43633C1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51CB32A7" w14:textId="77777777" w:rsidTr="00FA6F1A">
        <w:tc>
          <w:tcPr>
            <w:tcW w:w="450" w:type="dxa"/>
            <w:vMerge w:val="restart"/>
            <w:shd w:val="clear" w:color="auto" w:fill="EEECE1" w:themeFill="background2"/>
          </w:tcPr>
          <w:p w14:paraId="3B7DA210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DBF1D9F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07E0467D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1FCE833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1E64CE9C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C570799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5D6E2C8C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7B6301BD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469E0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02961D0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E9A3849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6A68DF73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66AFE381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04B7B43E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68A62FA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603C9FD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2C7A11DF" w14:textId="77777777" w:rsidTr="00FA6F1A">
        <w:tc>
          <w:tcPr>
            <w:tcW w:w="450" w:type="dxa"/>
            <w:vMerge w:val="restart"/>
            <w:shd w:val="clear" w:color="auto" w:fill="FFFFFF" w:themeFill="background1"/>
          </w:tcPr>
          <w:p w14:paraId="5451383C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4AE7407F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4A214CA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79045C40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53FF68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631F5923" w14:textId="77777777" w:rsidTr="00FA6F1A">
        <w:tc>
          <w:tcPr>
            <w:tcW w:w="450" w:type="dxa"/>
            <w:vMerge/>
            <w:shd w:val="clear" w:color="auto" w:fill="FFFFFF" w:themeFill="background1"/>
          </w:tcPr>
          <w:p w14:paraId="620C70BA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124D6BCF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3F2DAEAE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9311D1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29C860FE" w14:textId="77777777" w:rsidTr="00FA6F1A">
        <w:tc>
          <w:tcPr>
            <w:tcW w:w="450" w:type="dxa"/>
            <w:vMerge/>
            <w:shd w:val="clear" w:color="auto" w:fill="FFFFFF" w:themeFill="background1"/>
          </w:tcPr>
          <w:p w14:paraId="44AB883A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3960439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2D2CA872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546D78F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536A2790" w14:textId="77777777" w:rsidTr="00FA6F1A">
        <w:tc>
          <w:tcPr>
            <w:tcW w:w="450" w:type="dxa"/>
            <w:vMerge w:val="restart"/>
            <w:shd w:val="clear" w:color="auto" w:fill="EEECE1" w:themeFill="background2"/>
          </w:tcPr>
          <w:p w14:paraId="073DB42A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65355219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499B74AE" w14:textId="77777777" w:rsidR="008F0C8F" w:rsidRPr="00C100C4" w:rsidRDefault="008F0C8F" w:rsidP="00FA6F1A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BD80AC1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5A217C42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1A8CA6A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07838EE5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2A7C9E19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09C9F64F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3FAE44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B145EBE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4E1FB356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5D0DA202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0D171E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43CC56B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E8CE4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5047CB7F" w14:textId="77777777" w:rsidTr="00FA6F1A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312FC009" w14:textId="77777777" w:rsidR="008F0C8F" w:rsidRPr="00C100C4" w:rsidRDefault="008F0C8F" w:rsidP="00FA6F1A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0FE6F24A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29E9AC45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04828D11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F6A68EB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678AB3E6" w14:textId="77777777" w:rsidTr="00FA6F1A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6D56B5F4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328F444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3D3B54B3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82D2900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1FC45DB6" w14:textId="77777777" w:rsidTr="00FA6F1A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4F2462A9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1E9BAA5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3EAA3032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207C95B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7BE60D1A" w14:textId="77777777" w:rsidTr="00FA6F1A">
        <w:tc>
          <w:tcPr>
            <w:tcW w:w="450" w:type="dxa"/>
            <w:vMerge w:val="restart"/>
            <w:shd w:val="clear" w:color="auto" w:fill="EEECE1" w:themeFill="background2"/>
          </w:tcPr>
          <w:p w14:paraId="4B4BC4B1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4C58F45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1A162329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5E4F8E3F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D10E320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27966FA2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43918D6A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1EAF5CC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DE4683A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E7F601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15FA8655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51455784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C3B4F99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A6988F5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DB7F9E3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470030F0" w14:textId="77777777" w:rsidR="008F0C8F" w:rsidRDefault="008F0C8F" w:rsidP="008F0C8F">
      <w:pPr>
        <w:rPr>
          <w:rFonts w:asciiTheme="majorHAnsi" w:hAnsiTheme="majorHAnsi" w:cstheme="majorHAnsi"/>
          <w:sz w:val="20"/>
          <w:szCs w:val="22"/>
        </w:rPr>
      </w:pPr>
    </w:p>
    <w:p w14:paraId="6D623AA8" w14:textId="77777777" w:rsidR="008F0C8F" w:rsidRDefault="008F0C8F" w:rsidP="008F0C8F">
      <w:pPr>
        <w:rPr>
          <w:rFonts w:asciiTheme="majorHAnsi" w:hAnsiTheme="majorHAnsi" w:cstheme="majorHAnsi"/>
          <w:sz w:val="20"/>
          <w:szCs w:val="22"/>
        </w:rPr>
      </w:pPr>
    </w:p>
    <w:p w14:paraId="6C712635" w14:textId="77777777" w:rsidR="008F0C8F" w:rsidRDefault="008F0C8F" w:rsidP="008F0C8F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4BD39DBD" w14:textId="77777777" w:rsidR="008F0C8F" w:rsidRPr="008D018A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0573773" w14:textId="77777777" w:rsidR="008F0C8F" w:rsidRPr="008D018A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7CF6FDCE" w14:textId="77777777" w:rsidR="008F0C8F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2A73CF88" w14:textId="77777777" w:rsidR="008F0C8F" w:rsidRPr="008D018A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37ED6C73" w14:textId="77777777" w:rsidR="008F0C8F" w:rsidRPr="00C100C4" w:rsidRDefault="008F0C8F" w:rsidP="008F0C8F">
      <w:pPr>
        <w:rPr>
          <w:rFonts w:asciiTheme="majorHAnsi" w:hAnsiTheme="majorHAnsi" w:cstheme="majorHAnsi"/>
          <w:sz w:val="20"/>
          <w:szCs w:val="22"/>
        </w:rPr>
      </w:pPr>
    </w:p>
    <w:p w14:paraId="15D8C2F8" w14:textId="77777777" w:rsidR="008F0C8F" w:rsidRPr="008F25A9" w:rsidRDefault="008F0C8F" w:rsidP="008F0C8F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lastRenderedPageBreak/>
        <w:t xml:space="preserve">                                                                     </w:t>
      </w:r>
      <w:r w:rsidRPr="008F25A9">
        <w:rPr>
          <w:rFonts w:asciiTheme="majorHAnsi" w:hAnsiTheme="majorHAnsi" w:cstheme="majorHAnsi"/>
          <w:b/>
        </w:rPr>
        <w:t>ICMJE DISCLOSURE FORM</w:t>
      </w:r>
    </w:p>
    <w:p w14:paraId="37BC5300" w14:textId="77777777" w:rsidR="008F0C8F" w:rsidRPr="00C100C4" w:rsidRDefault="008F0C8F" w:rsidP="008F0C8F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4EC8F599" w14:textId="77777777" w:rsidR="008F0C8F" w:rsidRPr="008F25A9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EF3310">
        <w:rPr>
          <w:rFonts w:asciiTheme="majorHAnsi" w:hAnsiTheme="majorHAnsi" w:cstheme="majorHAnsi"/>
          <w:sz w:val="22"/>
          <w:szCs w:val="22"/>
        </w:rPr>
        <w:t>16</w:t>
      </w:r>
      <w:r w:rsidRPr="00EF3310">
        <w:rPr>
          <w:rFonts w:asciiTheme="majorHAnsi" w:hAnsiTheme="majorHAnsi" w:cstheme="majorHAnsi"/>
          <w:sz w:val="22"/>
          <w:szCs w:val="22"/>
          <w:vertAlign w:val="superscript"/>
        </w:rPr>
        <w:t>th</w:t>
      </w:r>
      <w:r w:rsidRPr="00EF3310">
        <w:rPr>
          <w:rFonts w:asciiTheme="majorHAnsi" w:hAnsiTheme="majorHAnsi" w:cstheme="majorHAnsi"/>
          <w:sz w:val="22"/>
          <w:szCs w:val="22"/>
        </w:rPr>
        <w:t xml:space="preserve"> July</w:t>
      </w:r>
      <w:r>
        <w:rPr>
          <w:rFonts w:asciiTheme="majorHAnsi" w:hAnsiTheme="majorHAnsi" w:cstheme="majorHAnsi"/>
          <w:sz w:val="22"/>
          <w:szCs w:val="22"/>
        </w:rPr>
        <w:t xml:space="preserve"> 2021</w:t>
      </w:r>
    </w:p>
    <w:p w14:paraId="0E82DD2E" w14:textId="77777777" w:rsidR="008F0C8F" w:rsidRPr="008F25A9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</w:t>
      </w:r>
      <w:r>
        <w:rPr>
          <w:rFonts w:asciiTheme="majorHAnsi" w:hAnsiTheme="majorHAnsi" w:cstheme="majorHAnsi"/>
          <w:b/>
          <w:sz w:val="22"/>
          <w:szCs w:val="22"/>
        </w:rPr>
        <w:t xml:space="preserve">: </w:t>
      </w:r>
      <w:proofErr w:type="spellStart"/>
      <w:r>
        <w:rPr>
          <w:rFonts w:asciiTheme="majorHAnsi" w:hAnsiTheme="majorHAnsi" w:cstheme="majorHAnsi"/>
          <w:sz w:val="22"/>
          <w:szCs w:val="22"/>
        </w:rPr>
        <w:t>Ipek</w:t>
      </w:r>
      <w:proofErr w:type="spellEnd"/>
      <w:r>
        <w:rPr>
          <w:rFonts w:asciiTheme="majorHAnsi" w:hAnsiTheme="majorHAnsi" w:cstheme="majorHAnsi"/>
          <w:sz w:val="22"/>
          <w:szCs w:val="22"/>
        </w:rPr>
        <w:t xml:space="preserve"> </w:t>
      </w:r>
      <w:proofErr w:type="spellStart"/>
      <w:r>
        <w:rPr>
          <w:rFonts w:asciiTheme="majorHAnsi" w:hAnsiTheme="majorHAnsi" w:cstheme="majorHAnsi"/>
          <w:sz w:val="22"/>
          <w:szCs w:val="22"/>
        </w:rPr>
        <w:t>Gurol-Urganci</w:t>
      </w:r>
      <w:proofErr w:type="spellEnd"/>
    </w:p>
    <w:p w14:paraId="4D6BE515" w14:textId="77777777" w:rsidR="008F0C8F" w:rsidRPr="008F25A9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3737D6">
        <w:t xml:space="preserve"> </w:t>
      </w:r>
      <w:r w:rsidRPr="00EF3310">
        <w:rPr>
          <w:rFonts w:asciiTheme="majorHAnsi" w:hAnsiTheme="majorHAnsi" w:cstheme="majorHAnsi"/>
          <w:sz w:val="22"/>
          <w:szCs w:val="22"/>
        </w:rPr>
        <w:t>Impact of a mid-urethral synthetic mesh sling on long-term risk of systemic conditions in women with stress urinary incontinence: a national cohort study.</w:t>
      </w:r>
    </w:p>
    <w:p w14:paraId="3F403962" w14:textId="77777777" w:rsidR="008F0C8F" w:rsidRPr="00EF3310" w:rsidRDefault="008F0C8F" w:rsidP="008F0C8F">
      <w:pPr>
        <w:ind w:left="-900" w:right="-1440"/>
        <w:rPr>
          <w:rFonts w:asciiTheme="majorHAnsi" w:hAnsiTheme="majorHAnsi" w:cstheme="majorHAnsi"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Pr="003737D6">
        <w:t xml:space="preserve"> </w:t>
      </w:r>
      <w:r w:rsidRPr="00EF3310">
        <w:rPr>
          <w:rFonts w:asciiTheme="majorHAnsi" w:hAnsiTheme="majorHAnsi" w:cstheme="majorHAnsi"/>
          <w:sz w:val="22"/>
          <w:szCs w:val="22"/>
        </w:rPr>
        <w:t>BJOG-21-0549</w:t>
      </w:r>
    </w:p>
    <w:p w14:paraId="1DE64DE1" w14:textId="77777777" w:rsidR="008F0C8F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27466C15" w14:textId="77777777" w:rsidR="008F0C8F" w:rsidRPr="008F25A9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3AD3612" w14:textId="77777777" w:rsidR="008F0C8F" w:rsidRDefault="008F0C8F" w:rsidP="008F0C8F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disclose all relationships/activities/interests listed below that are </w:t>
      </w:r>
    </w:p>
    <w:p w14:paraId="37004594" w14:textId="77777777" w:rsidR="008F0C8F" w:rsidRDefault="008F0C8F" w:rsidP="008F0C8F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for-profit or not-for-profit third </w:t>
      </w:r>
    </w:p>
    <w:p w14:paraId="207A0DF8" w14:textId="77777777" w:rsidR="008F0C8F" w:rsidRDefault="008F0C8F" w:rsidP="008F0C8F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Disclosure represents a commitment </w:t>
      </w:r>
    </w:p>
    <w:p w14:paraId="05769659" w14:textId="77777777" w:rsidR="008F0C8F" w:rsidRPr="008F25A9" w:rsidRDefault="008F0C8F" w:rsidP="008F0C8F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If you are in doubt about whether to list a relationship/activity/interest, it is preferable that you do so.  </w:t>
      </w:r>
    </w:p>
    <w:p w14:paraId="3172911A" w14:textId="77777777" w:rsidR="008F0C8F" w:rsidRPr="008F25A9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133551D6" w14:textId="77777777" w:rsidR="008F0C8F" w:rsidRDefault="008F0C8F" w:rsidP="008F0C8F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apply to the author’s relationships/activities/interests as they relate 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7F914BD7" w14:textId="77777777" w:rsidR="008F0C8F" w:rsidRPr="008F25A9" w:rsidRDefault="008F0C8F" w:rsidP="008F0C8F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 only</w:t>
      </w:r>
      <w:r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041773CA" w14:textId="77777777" w:rsidR="008F0C8F" w:rsidRPr="008F25A9" w:rsidRDefault="008F0C8F" w:rsidP="008F0C8F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12C1C974" w14:textId="77777777" w:rsidR="008F0C8F" w:rsidRDefault="008F0C8F" w:rsidP="008F0C8F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. For example, if your manuscript pertains </w:t>
      </w:r>
    </w:p>
    <w:p w14:paraId="2F5A1C0B" w14:textId="77777777" w:rsidR="008F0C8F" w:rsidRPr="008F25A9" w:rsidRDefault="008F0C8F" w:rsidP="008F0C8F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2EF28E9D" w14:textId="77777777" w:rsidR="008F0C8F" w:rsidRPr="008F25A9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2A55F4DA" w14:textId="77777777" w:rsidR="008F0C8F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the work reported in this manuscript without time limit.  For all other items, </w:t>
      </w:r>
    </w:p>
    <w:p w14:paraId="3E9F248A" w14:textId="77777777" w:rsidR="008F0C8F" w:rsidRPr="008F25A9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7A4997B3" w14:textId="77777777" w:rsidR="008F0C8F" w:rsidRDefault="008F0C8F" w:rsidP="008F0C8F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44D987F" w14:textId="77777777" w:rsidR="008F0C8F" w:rsidRPr="007A5DEE" w:rsidRDefault="008F0C8F" w:rsidP="008F0C8F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8F0C8F" w:rsidRPr="007A5DEE" w14:paraId="0F25697E" w14:textId="77777777" w:rsidTr="00FA6F1A">
        <w:tc>
          <w:tcPr>
            <w:tcW w:w="450" w:type="dxa"/>
            <w:shd w:val="clear" w:color="auto" w:fill="EEECE1" w:themeFill="background2"/>
          </w:tcPr>
          <w:p w14:paraId="5FE044AF" w14:textId="77777777" w:rsidR="008F0C8F" w:rsidRPr="007A5DEE" w:rsidRDefault="008F0C8F" w:rsidP="00FA6F1A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39B7D3DA" w14:textId="77777777" w:rsidR="008F0C8F" w:rsidRPr="007A5DEE" w:rsidRDefault="008F0C8F" w:rsidP="00FA6F1A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5C4729B6" w14:textId="77777777" w:rsidR="008F0C8F" w:rsidRPr="007A5DEE" w:rsidRDefault="008F0C8F" w:rsidP="00FA6F1A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31180AF4" w14:textId="77777777" w:rsidR="008F0C8F" w:rsidRPr="007A5DEE" w:rsidRDefault="008F0C8F" w:rsidP="00FA6F1A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0268F255" w14:textId="77777777" w:rsidR="008F0C8F" w:rsidRPr="007A5DEE" w:rsidRDefault="008F0C8F" w:rsidP="00FA6F1A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8F0C8F" w:rsidRPr="007A5DEE" w14:paraId="0252523E" w14:textId="77777777" w:rsidTr="00FA6F1A">
        <w:trPr>
          <w:trHeight w:val="287"/>
        </w:trPr>
        <w:tc>
          <w:tcPr>
            <w:tcW w:w="10260" w:type="dxa"/>
            <w:gridSpan w:val="5"/>
          </w:tcPr>
          <w:p w14:paraId="294CCC9C" w14:textId="77777777" w:rsidR="008F0C8F" w:rsidRPr="00C100C4" w:rsidRDefault="008F0C8F" w:rsidP="00FA6F1A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8F0C8F" w:rsidRPr="007A5DEE" w14:paraId="6127831C" w14:textId="77777777" w:rsidTr="00FA6F1A">
        <w:tc>
          <w:tcPr>
            <w:tcW w:w="450" w:type="dxa"/>
            <w:vMerge w:val="restart"/>
          </w:tcPr>
          <w:p w14:paraId="2B29D8A3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7F689CF6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6B5A7F9A" w14:textId="77777777" w:rsidR="008F0C8F" w:rsidRPr="004B25E6" w:rsidRDefault="008F0C8F" w:rsidP="00FA6F1A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09DE2911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2ADA16DE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BAC0424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4E606E41" w14:textId="77777777" w:rsidTr="00FA6F1A">
        <w:tc>
          <w:tcPr>
            <w:tcW w:w="450" w:type="dxa"/>
            <w:vMerge/>
          </w:tcPr>
          <w:p w14:paraId="43DDC58E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DF0A025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033C70D4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0C13022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5E333296" w14:textId="77777777" w:rsidTr="00FA6F1A">
        <w:tc>
          <w:tcPr>
            <w:tcW w:w="450" w:type="dxa"/>
            <w:vMerge/>
          </w:tcPr>
          <w:p w14:paraId="6472A5A7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1D49E30B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3697DBA3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AD1D05B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6527C664" w14:textId="77777777" w:rsidTr="00FA6F1A">
        <w:tc>
          <w:tcPr>
            <w:tcW w:w="450" w:type="dxa"/>
            <w:vMerge/>
          </w:tcPr>
          <w:p w14:paraId="6D288453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6694A34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0509604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E97EB39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6B1CBC0E" w14:textId="77777777" w:rsidTr="00FA6F1A">
        <w:tc>
          <w:tcPr>
            <w:tcW w:w="450" w:type="dxa"/>
            <w:vMerge/>
          </w:tcPr>
          <w:p w14:paraId="41F2DE9E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1D5329A5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1A71550B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8D84005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1C9BE9B2" w14:textId="77777777" w:rsidTr="00FA6F1A">
        <w:tc>
          <w:tcPr>
            <w:tcW w:w="450" w:type="dxa"/>
            <w:vMerge/>
          </w:tcPr>
          <w:p w14:paraId="486766C9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1DF170B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683DBA9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2B8EB3FE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1DF5991E" w14:textId="77777777" w:rsidTr="00FA6F1A">
        <w:tc>
          <w:tcPr>
            <w:tcW w:w="450" w:type="dxa"/>
            <w:vMerge/>
          </w:tcPr>
          <w:p w14:paraId="24612403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DAF5278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09FB9519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39388D9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481D94E2" w14:textId="77777777" w:rsidTr="00FA6F1A">
        <w:tc>
          <w:tcPr>
            <w:tcW w:w="450" w:type="dxa"/>
            <w:vMerge/>
          </w:tcPr>
          <w:p w14:paraId="71FFD4C9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E930865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9B601C0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66E14B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4E1B03D7" w14:textId="77777777" w:rsidTr="00FA6F1A">
        <w:tc>
          <w:tcPr>
            <w:tcW w:w="10260" w:type="dxa"/>
            <w:gridSpan w:val="5"/>
            <w:shd w:val="clear" w:color="auto" w:fill="000000" w:themeFill="text1"/>
          </w:tcPr>
          <w:p w14:paraId="31E58B3A" w14:textId="77777777" w:rsidR="008F0C8F" w:rsidRPr="004B25E6" w:rsidRDefault="008F0C8F" w:rsidP="00FA6F1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8F0C8F" w:rsidRPr="007A5DEE" w14:paraId="2500837E" w14:textId="77777777" w:rsidTr="00FA6F1A">
        <w:tc>
          <w:tcPr>
            <w:tcW w:w="450" w:type="dxa"/>
            <w:vMerge w:val="restart"/>
          </w:tcPr>
          <w:p w14:paraId="7D6F2BCA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2CEFD8AC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85814BB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3620000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04AE124B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72680253" w14:textId="77777777" w:rsidTr="00FA6F1A">
        <w:tc>
          <w:tcPr>
            <w:tcW w:w="450" w:type="dxa"/>
            <w:vMerge/>
          </w:tcPr>
          <w:p w14:paraId="1FC12DC0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104E256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36BD0F0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A3B5CE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0C3B89D8" w14:textId="77777777" w:rsidTr="00FA6F1A">
        <w:tc>
          <w:tcPr>
            <w:tcW w:w="450" w:type="dxa"/>
            <w:vMerge/>
          </w:tcPr>
          <w:p w14:paraId="1B2E2663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4835DBC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EAFD0DC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49EC6069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46E7D726" w14:textId="77777777" w:rsidTr="00FA6F1A">
        <w:tc>
          <w:tcPr>
            <w:tcW w:w="450" w:type="dxa"/>
            <w:vMerge w:val="restart"/>
            <w:shd w:val="clear" w:color="auto" w:fill="EEECE1" w:themeFill="background2"/>
          </w:tcPr>
          <w:p w14:paraId="6323D3F2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086D8C2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00366F42" w14:textId="77777777" w:rsidR="008F0C8F" w:rsidRPr="00C100C4" w:rsidRDefault="008F0C8F" w:rsidP="00FA6F1A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4356F64B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7A336161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02BAF11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4D264BFF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47359A95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780E6F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ECE9D0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76AF42E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22DE12B4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513E53D2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5F22857D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4A680352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35444BF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6171AA62" w14:textId="77777777" w:rsidTr="00FA6F1A">
        <w:tc>
          <w:tcPr>
            <w:tcW w:w="450" w:type="dxa"/>
            <w:vMerge w:val="restart"/>
            <w:shd w:val="clear" w:color="auto" w:fill="FFFFFF" w:themeFill="background1"/>
          </w:tcPr>
          <w:p w14:paraId="3C804986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2091741F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072085F5" w14:textId="77777777" w:rsidR="008F0C8F" w:rsidRPr="00C100C4" w:rsidRDefault="008F0C8F" w:rsidP="00FA6F1A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FC06E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2845E6D2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CB4DC3C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2C85B370" w14:textId="77777777" w:rsidTr="00FA6F1A">
        <w:tc>
          <w:tcPr>
            <w:tcW w:w="450" w:type="dxa"/>
            <w:vMerge/>
            <w:shd w:val="clear" w:color="auto" w:fill="FFFFFF" w:themeFill="background1"/>
          </w:tcPr>
          <w:p w14:paraId="60A2617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8219B3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2A20D174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4810186C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6430169F" w14:textId="77777777" w:rsidTr="00FA6F1A">
        <w:tc>
          <w:tcPr>
            <w:tcW w:w="450" w:type="dxa"/>
            <w:vMerge/>
            <w:shd w:val="clear" w:color="auto" w:fill="FFFFFF" w:themeFill="background1"/>
          </w:tcPr>
          <w:p w14:paraId="20419F1D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1081E3B2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208D411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7BC770E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3A0A0E3F" w14:textId="77777777" w:rsidTr="00FA6F1A">
        <w:tc>
          <w:tcPr>
            <w:tcW w:w="450" w:type="dxa"/>
            <w:vMerge w:val="restart"/>
            <w:shd w:val="clear" w:color="auto" w:fill="EEECE1" w:themeFill="background2"/>
          </w:tcPr>
          <w:p w14:paraId="23E0B6FE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ED8F0F5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63A0DA2B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2CDE8481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F8E1D61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684A3839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2ED1520B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F452A97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7FBE59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EB6077E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0870EAC4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025BDF8B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99B7C24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CF61DBC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8DFB00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07A2940D" w14:textId="77777777" w:rsidTr="00FA6F1A">
        <w:tc>
          <w:tcPr>
            <w:tcW w:w="450" w:type="dxa"/>
            <w:vMerge w:val="restart"/>
          </w:tcPr>
          <w:p w14:paraId="6EEB1C18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4CA1BC14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73B932BD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2DC76F2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7ECBE62C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6F4A1207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2619AEDD" w14:textId="77777777" w:rsidTr="00FA6F1A">
        <w:tc>
          <w:tcPr>
            <w:tcW w:w="450" w:type="dxa"/>
            <w:vMerge/>
          </w:tcPr>
          <w:p w14:paraId="031673CB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F64E7A6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D1787ED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AC6578D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259CB276" w14:textId="77777777" w:rsidTr="00FA6F1A">
        <w:tc>
          <w:tcPr>
            <w:tcW w:w="450" w:type="dxa"/>
            <w:vMerge/>
          </w:tcPr>
          <w:p w14:paraId="42562AD4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EB5D8FC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15230D0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69275960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42465568" w14:textId="77777777" w:rsidTr="00FA6F1A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077712A4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E12D2C6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32CF4C9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EB78A6D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238F73BC" w14:textId="77777777" w:rsidTr="00FA6F1A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1F476082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04E1A05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F48ED89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BCD71B1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52E96F19" w14:textId="77777777" w:rsidTr="00FA6F1A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5157C45E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F153885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260F25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1FED90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78B4B936" w14:textId="77777777" w:rsidTr="00FA6F1A">
        <w:tc>
          <w:tcPr>
            <w:tcW w:w="450" w:type="dxa"/>
            <w:vMerge w:val="restart"/>
            <w:shd w:val="clear" w:color="auto" w:fill="FFFFFF" w:themeFill="background1"/>
          </w:tcPr>
          <w:p w14:paraId="6057FE5A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2AC5AE98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7CC7C645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170E4918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A16D34C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42916AA8" w14:textId="77777777" w:rsidTr="00FA6F1A">
        <w:tc>
          <w:tcPr>
            <w:tcW w:w="450" w:type="dxa"/>
            <w:vMerge/>
            <w:shd w:val="clear" w:color="auto" w:fill="FFFFFF" w:themeFill="background1"/>
          </w:tcPr>
          <w:p w14:paraId="48324C12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C9D2754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3FAA4B9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18E1392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23335F49" w14:textId="77777777" w:rsidTr="00FA6F1A">
        <w:tc>
          <w:tcPr>
            <w:tcW w:w="450" w:type="dxa"/>
            <w:vMerge/>
            <w:shd w:val="clear" w:color="auto" w:fill="FFFFFF" w:themeFill="background1"/>
          </w:tcPr>
          <w:p w14:paraId="5FB585B9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1D7F594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4F513C4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90440B6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2BB69332" w14:textId="77777777" w:rsidTr="00FA6F1A">
        <w:tc>
          <w:tcPr>
            <w:tcW w:w="450" w:type="dxa"/>
            <w:vMerge w:val="restart"/>
            <w:shd w:val="clear" w:color="auto" w:fill="EEECE1" w:themeFill="background2"/>
          </w:tcPr>
          <w:p w14:paraId="04DB2CD8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67540C38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E65B190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3E59A666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10515CAB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C5CB5C9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476CB9F4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1639C154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0BA7707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4C751445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29774E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5821F2E7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31269F0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1AFC422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04181B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B1D8FCA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61B33F1E" w14:textId="77777777" w:rsidTr="00FA6F1A">
        <w:tc>
          <w:tcPr>
            <w:tcW w:w="450" w:type="dxa"/>
            <w:vMerge w:val="restart"/>
            <w:shd w:val="clear" w:color="auto" w:fill="FFFFFF" w:themeFill="background1"/>
          </w:tcPr>
          <w:p w14:paraId="29705C70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6970A54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B7429F4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327A75FE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F0D70F6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5D8D9A20" w14:textId="77777777" w:rsidTr="00FA6F1A">
        <w:tc>
          <w:tcPr>
            <w:tcW w:w="450" w:type="dxa"/>
            <w:vMerge/>
            <w:shd w:val="clear" w:color="auto" w:fill="FFFFFF" w:themeFill="background1"/>
          </w:tcPr>
          <w:p w14:paraId="3489531E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13466AFC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F830B29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14FCD8E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7858EC49" w14:textId="77777777" w:rsidTr="00FA6F1A">
        <w:tc>
          <w:tcPr>
            <w:tcW w:w="450" w:type="dxa"/>
            <w:vMerge/>
            <w:shd w:val="clear" w:color="auto" w:fill="FFFFFF" w:themeFill="background1"/>
          </w:tcPr>
          <w:p w14:paraId="1C5E99CA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3E9DE4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213C26EC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BADDF36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76E5F84A" w14:textId="77777777" w:rsidTr="00FA6F1A">
        <w:tc>
          <w:tcPr>
            <w:tcW w:w="450" w:type="dxa"/>
            <w:vMerge w:val="restart"/>
            <w:shd w:val="clear" w:color="auto" w:fill="EEECE1" w:themeFill="background2"/>
          </w:tcPr>
          <w:p w14:paraId="066DAC47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876C7BB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3FD923A8" w14:textId="77777777" w:rsidR="008F0C8F" w:rsidRPr="00C100C4" w:rsidRDefault="008F0C8F" w:rsidP="00FA6F1A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839ABE4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278404B9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EB5FE35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7091A048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6F732232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EF3C6FC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9257DE6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E5BBDEB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05829372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1DBEE80A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FD8811A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DDA87F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595F91D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723007BC" w14:textId="77777777" w:rsidTr="00FA6F1A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7D5F41F2" w14:textId="77777777" w:rsidR="008F0C8F" w:rsidRPr="00C100C4" w:rsidRDefault="008F0C8F" w:rsidP="00FA6F1A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4A71D055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522A9E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6A39ABCA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41804DA8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11835BD6" w14:textId="77777777" w:rsidTr="00FA6F1A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7A5B21B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AAE848E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20381E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315AC65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20952587" w14:textId="77777777" w:rsidTr="00FA6F1A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7766DC9B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02A2B8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2CD4D8C0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7C8BF724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1A187D13" w14:textId="77777777" w:rsidTr="00FA6F1A">
        <w:tc>
          <w:tcPr>
            <w:tcW w:w="450" w:type="dxa"/>
            <w:vMerge w:val="restart"/>
            <w:shd w:val="clear" w:color="auto" w:fill="EEECE1" w:themeFill="background2"/>
          </w:tcPr>
          <w:p w14:paraId="14CD72DA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28BBE1A0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4ACB7517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7A57D582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6A6DA7C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6AA8ADE0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3882F3F5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2D5BE5F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4F71D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CB8DAA4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0B5C9003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64236495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D68BC9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DBD67D4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44E045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90D6780" w14:textId="77777777" w:rsidR="008F0C8F" w:rsidRDefault="008F0C8F" w:rsidP="008F0C8F">
      <w:pPr>
        <w:rPr>
          <w:rFonts w:asciiTheme="majorHAnsi" w:hAnsiTheme="majorHAnsi" w:cstheme="majorHAnsi"/>
          <w:sz w:val="20"/>
          <w:szCs w:val="22"/>
        </w:rPr>
      </w:pPr>
    </w:p>
    <w:p w14:paraId="1248A458" w14:textId="77777777" w:rsidR="008F0C8F" w:rsidRDefault="008F0C8F" w:rsidP="008F0C8F">
      <w:pPr>
        <w:rPr>
          <w:rFonts w:asciiTheme="majorHAnsi" w:hAnsiTheme="majorHAnsi" w:cstheme="majorHAnsi"/>
          <w:sz w:val="20"/>
          <w:szCs w:val="22"/>
        </w:rPr>
      </w:pPr>
    </w:p>
    <w:p w14:paraId="07D58DC7" w14:textId="77777777" w:rsidR="008F0C8F" w:rsidRDefault="008F0C8F" w:rsidP="008F0C8F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26ACBB8C" w14:textId="77777777" w:rsidR="008F0C8F" w:rsidRPr="008D018A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4BA3C2CD" w14:textId="77777777" w:rsidR="008F0C8F" w:rsidRPr="008D018A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6474FD40" w14:textId="77777777" w:rsidR="008F0C8F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772464BA" w14:textId="77777777" w:rsidR="008F0C8F" w:rsidRPr="008D018A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4A3923AA" w14:textId="77777777" w:rsidR="008F0C8F" w:rsidRPr="00C100C4" w:rsidRDefault="008F0C8F" w:rsidP="008F0C8F">
      <w:pPr>
        <w:rPr>
          <w:rFonts w:asciiTheme="majorHAnsi" w:hAnsiTheme="majorHAnsi" w:cstheme="majorHAnsi"/>
          <w:sz w:val="20"/>
          <w:szCs w:val="22"/>
        </w:rPr>
      </w:pPr>
    </w:p>
    <w:p w14:paraId="1BAF94E9" w14:textId="77777777" w:rsidR="008F0C8F" w:rsidRPr="008F25A9" w:rsidRDefault="008F0C8F" w:rsidP="008F0C8F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lastRenderedPageBreak/>
        <w:t xml:space="preserve">                                                                     </w:t>
      </w:r>
      <w:r w:rsidRPr="008F25A9">
        <w:rPr>
          <w:rFonts w:asciiTheme="majorHAnsi" w:hAnsiTheme="majorHAnsi" w:cstheme="majorHAnsi"/>
          <w:b/>
        </w:rPr>
        <w:t>ICMJE DISCLOSURE FORM</w:t>
      </w:r>
    </w:p>
    <w:p w14:paraId="39F07FCB" w14:textId="77777777" w:rsidR="008F0C8F" w:rsidRPr="00C100C4" w:rsidRDefault="008F0C8F" w:rsidP="008F0C8F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5A635DB8" w14:textId="77777777" w:rsidR="008F0C8F" w:rsidRPr="008F25A9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EF3310">
        <w:rPr>
          <w:rFonts w:asciiTheme="majorHAnsi" w:hAnsiTheme="majorHAnsi" w:cstheme="majorHAnsi"/>
          <w:sz w:val="22"/>
          <w:szCs w:val="22"/>
        </w:rPr>
        <w:t>16</w:t>
      </w:r>
      <w:r w:rsidRPr="00EF3310">
        <w:rPr>
          <w:rFonts w:asciiTheme="majorHAnsi" w:hAnsiTheme="majorHAnsi" w:cstheme="majorHAnsi"/>
          <w:sz w:val="22"/>
          <w:szCs w:val="22"/>
          <w:vertAlign w:val="superscript"/>
        </w:rPr>
        <w:t>th</w:t>
      </w:r>
      <w:r w:rsidRPr="00EF3310">
        <w:rPr>
          <w:rFonts w:asciiTheme="majorHAnsi" w:hAnsiTheme="majorHAnsi" w:cstheme="majorHAnsi"/>
          <w:sz w:val="22"/>
          <w:szCs w:val="22"/>
        </w:rPr>
        <w:t xml:space="preserve"> July</w:t>
      </w:r>
      <w:r>
        <w:rPr>
          <w:rFonts w:asciiTheme="majorHAnsi" w:hAnsiTheme="majorHAnsi" w:cstheme="majorHAnsi"/>
          <w:sz w:val="22"/>
          <w:szCs w:val="22"/>
        </w:rPr>
        <w:t xml:space="preserve"> 2021</w:t>
      </w:r>
    </w:p>
    <w:p w14:paraId="310F46EB" w14:textId="77777777" w:rsidR="008F0C8F" w:rsidRPr="008F25A9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</w:t>
      </w:r>
      <w:r>
        <w:rPr>
          <w:rFonts w:asciiTheme="majorHAnsi" w:hAnsiTheme="majorHAnsi" w:cstheme="majorHAnsi"/>
          <w:b/>
          <w:sz w:val="22"/>
          <w:szCs w:val="22"/>
        </w:rPr>
        <w:t xml:space="preserve">: </w:t>
      </w:r>
      <w:r>
        <w:rPr>
          <w:rFonts w:asciiTheme="majorHAnsi" w:hAnsiTheme="majorHAnsi" w:cstheme="majorHAnsi"/>
          <w:sz w:val="22"/>
          <w:szCs w:val="22"/>
        </w:rPr>
        <w:t xml:space="preserve">Mike </w:t>
      </w:r>
      <w:proofErr w:type="spellStart"/>
      <w:r>
        <w:rPr>
          <w:rFonts w:asciiTheme="majorHAnsi" w:hAnsiTheme="majorHAnsi" w:cstheme="majorHAnsi"/>
          <w:sz w:val="22"/>
          <w:szCs w:val="22"/>
        </w:rPr>
        <w:t>Ehrenstein</w:t>
      </w:r>
      <w:proofErr w:type="spellEnd"/>
    </w:p>
    <w:p w14:paraId="32206E81" w14:textId="77777777" w:rsidR="008F0C8F" w:rsidRPr="008F25A9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3737D6">
        <w:t xml:space="preserve"> </w:t>
      </w:r>
      <w:r w:rsidRPr="00EF3310">
        <w:rPr>
          <w:rFonts w:asciiTheme="majorHAnsi" w:hAnsiTheme="majorHAnsi" w:cstheme="majorHAnsi"/>
          <w:sz w:val="22"/>
          <w:szCs w:val="22"/>
        </w:rPr>
        <w:t>Impact of a mid-urethral synthetic mesh sling on long-term risk of systemic conditions in women with stress urinary incontinence: a national cohort study.</w:t>
      </w:r>
    </w:p>
    <w:p w14:paraId="213C0922" w14:textId="77777777" w:rsidR="008F0C8F" w:rsidRPr="00EF3310" w:rsidRDefault="008F0C8F" w:rsidP="008F0C8F">
      <w:pPr>
        <w:ind w:left="-900" w:right="-1440"/>
        <w:rPr>
          <w:rFonts w:asciiTheme="majorHAnsi" w:hAnsiTheme="majorHAnsi" w:cstheme="majorHAnsi"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Pr="003737D6">
        <w:t xml:space="preserve"> </w:t>
      </w:r>
      <w:r w:rsidRPr="00EF3310">
        <w:rPr>
          <w:rFonts w:asciiTheme="majorHAnsi" w:hAnsiTheme="majorHAnsi" w:cstheme="majorHAnsi"/>
          <w:sz w:val="22"/>
          <w:szCs w:val="22"/>
        </w:rPr>
        <w:t>BJOG-21-0549</w:t>
      </w:r>
    </w:p>
    <w:p w14:paraId="17370EA8" w14:textId="77777777" w:rsidR="008F0C8F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363A0A70" w14:textId="77777777" w:rsidR="008F0C8F" w:rsidRPr="008F25A9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6BAF487F" w14:textId="77777777" w:rsidR="008F0C8F" w:rsidRDefault="008F0C8F" w:rsidP="008F0C8F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disclose all relationships/activities/interests listed below that are </w:t>
      </w:r>
    </w:p>
    <w:p w14:paraId="3E7D19DC" w14:textId="77777777" w:rsidR="008F0C8F" w:rsidRDefault="008F0C8F" w:rsidP="008F0C8F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for-profit or not-for-profit third </w:t>
      </w:r>
    </w:p>
    <w:p w14:paraId="6055F226" w14:textId="77777777" w:rsidR="008F0C8F" w:rsidRDefault="008F0C8F" w:rsidP="008F0C8F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Disclosure represents a commitment </w:t>
      </w:r>
    </w:p>
    <w:p w14:paraId="5C3784DA" w14:textId="77777777" w:rsidR="008F0C8F" w:rsidRPr="008F25A9" w:rsidRDefault="008F0C8F" w:rsidP="008F0C8F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If you are in doubt about whether to list a relationship/activity/interest, it is preferable that you do so.  </w:t>
      </w:r>
    </w:p>
    <w:p w14:paraId="58F0925C" w14:textId="77777777" w:rsidR="008F0C8F" w:rsidRPr="008F25A9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202BB43B" w14:textId="77777777" w:rsidR="008F0C8F" w:rsidRDefault="008F0C8F" w:rsidP="008F0C8F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apply to the author’s relationships/activities/interests as they relate 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47AE08FC" w14:textId="77777777" w:rsidR="008F0C8F" w:rsidRPr="008F25A9" w:rsidRDefault="008F0C8F" w:rsidP="008F0C8F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 only</w:t>
      </w:r>
      <w:r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A9B854F" w14:textId="77777777" w:rsidR="008F0C8F" w:rsidRPr="008F25A9" w:rsidRDefault="008F0C8F" w:rsidP="008F0C8F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3B5618C4" w14:textId="77777777" w:rsidR="008F0C8F" w:rsidRDefault="008F0C8F" w:rsidP="008F0C8F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. For example, if your manuscript pertains </w:t>
      </w:r>
    </w:p>
    <w:p w14:paraId="7100F4C9" w14:textId="77777777" w:rsidR="008F0C8F" w:rsidRPr="008F25A9" w:rsidRDefault="008F0C8F" w:rsidP="008F0C8F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4CBBBE34" w14:textId="77777777" w:rsidR="008F0C8F" w:rsidRPr="008F25A9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97C9C0B" w14:textId="77777777" w:rsidR="008F0C8F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the work reported in this manuscript without time limit.  For all other items, </w:t>
      </w:r>
    </w:p>
    <w:p w14:paraId="1C7B32F5" w14:textId="77777777" w:rsidR="008F0C8F" w:rsidRPr="008F25A9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3D5E9621" w14:textId="77777777" w:rsidR="008F0C8F" w:rsidRDefault="008F0C8F" w:rsidP="008F0C8F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0B24182" w14:textId="77777777" w:rsidR="008F0C8F" w:rsidRPr="007A5DEE" w:rsidRDefault="008F0C8F" w:rsidP="008F0C8F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8F0C8F" w:rsidRPr="007A5DEE" w14:paraId="65134D84" w14:textId="77777777" w:rsidTr="00FA6F1A">
        <w:tc>
          <w:tcPr>
            <w:tcW w:w="450" w:type="dxa"/>
            <w:shd w:val="clear" w:color="auto" w:fill="EEECE1" w:themeFill="background2"/>
          </w:tcPr>
          <w:p w14:paraId="01880A0C" w14:textId="77777777" w:rsidR="008F0C8F" w:rsidRPr="007A5DEE" w:rsidRDefault="008F0C8F" w:rsidP="00FA6F1A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5AF61E89" w14:textId="77777777" w:rsidR="008F0C8F" w:rsidRPr="007A5DEE" w:rsidRDefault="008F0C8F" w:rsidP="00FA6F1A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EFE661B" w14:textId="77777777" w:rsidR="008F0C8F" w:rsidRPr="007A5DEE" w:rsidRDefault="008F0C8F" w:rsidP="00FA6F1A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709FF42B" w14:textId="77777777" w:rsidR="008F0C8F" w:rsidRPr="007A5DEE" w:rsidRDefault="008F0C8F" w:rsidP="00FA6F1A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43671812" w14:textId="77777777" w:rsidR="008F0C8F" w:rsidRPr="007A5DEE" w:rsidRDefault="008F0C8F" w:rsidP="00FA6F1A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8F0C8F" w:rsidRPr="007A5DEE" w14:paraId="625E50B1" w14:textId="77777777" w:rsidTr="00FA6F1A">
        <w:trPr>
          <w:trHeight w:val="287"/>
        </w:trPr>
        <w:tc>
          <w:tcPr>
            <w:tcW w:w="10260" w:type="dxa"/>
            <w:gridSpan w:val="5"/>
          </w:tcPr>
          <w:p w14:paraId="3091BF22" w14:textId="77777777" w:rsidR="008F0C8F" w:rsidRPr="00C100C4" w:rsidRDefault="008F0C8F" w:rsidP="00FA6F1A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8F0C8F" w:rsidRPr="007A5DEE" w14:paraId="61CAC20A" w14:textId="77777777" w:rsidTr="00FA6F1A">
        <w:tc>
          <w:tcPr>
            <w:tcW w:w="450" w:type="dxa"/>
            <w:vMerge w:val="restart"/>
          </w:tcPr>
          <w:p w14:paraId="574A923B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D8CBE8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32136164" w14:textId="77777777" w:rsidR="008F0C8F" w:rsidRPr="004B25E6" w:rsidRDefault="008F0C8F" w:rsidP="00FA6F1A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2C8C1890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159720FC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1D920C3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5B62BBE9" w14:textId="77777777" w:rsidTr="00FA6F1A">
        <w:tc>
          <w:tcPr>
            <w:tcW w:w="450" w:type="dxa"/>
            <w:vMerge/>
          </w:tcPr>
          <w:p w14:paraId="3A82D45F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81A1914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C40E291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040A765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2C166E5B" w14:textId="77777777" w:rsidTr="00FA6F1A">
        <w:tc>
          <w:tcPr>
            <w:tcW w:w="450" w:type="dxa"/>
            <w:vMerge/>
          </w:tcPr>
          <w:p w14:paraId="75CFBAE6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D4200EA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829F87C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D2E80F7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02AC0384" w14:textId="77777777" w:rsidTr="00FA6F1A">
        <w:tc>
          <w:tcPr>
            <w:tcW w:w="450" w:type="dxa"/>
            <w:vMerge/>
          </w:tcPr>
          <w:p w14:paraId="73945ED0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1E0655E3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419B6E9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98AF37F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6F77CBCF" w14:textId="77777777" w:rsidTr="00FA6F1A">
        <w:tc>
          <w:tcPr>
            <w:tcW w:w="450" w:type="dxa"/>
            <w:vMerge/>
          </w:tcPr>
          <w:p w14:paraId="1C0F9128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1C4079D6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08ECA1A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EC2C9A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7582D5A8" w14:textId="77777777" w:rsidTr="00FA6F1A">
        <w:tc>
          <w:tcPr>
            <w:tcW w:w="450" w:type="dxa"/>
            <w:vMerge/>
          </w:tcPr>
          <w:p w14:paraId="61D2C96C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860C93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79D432A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7265B21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500882EE" w14:textId="77777777" w:rsidTr="00FA6F1A">
        <w:tc>
          <w:tcPr>
            <w:tcW w:w="450" w:type="dxa"/>
            <w:vMerge/>
          </w:tcPr>
          <w:p w14:paraId="374B719D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45256F2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5DE639F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FA09F34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303AB2AF" w14:textId="77777777" w:rsidTr="00FA6F1A">
        <w:tc>
          <w:tcPr>
            <w:tcW w:w="450" w:type="dxa"/>
            <w:vMerge/>
          </w:tcPr>
          <w:p w14:paraId="7193B3CF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A65F3C0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444E7CA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227CFE76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45C8C6E1" w14:textId="77777777" w:rsidTr="00FA6F1A">
        <w:tc>
          <w:tcPr>
            <w:tcW w:w="10260" w:type="dxa"/>
            <w:gridSpan w:val="5"/>
            <w:shd w:val="clear" w:color="auto" w:fill="000000" w:themeFill="text1"/>
          </w:tcPr>
          <w:p w14:paraId="56E5B7CB" w14:textId="77777777" w:rsidR="008F0C8F" w:rsidRPr="004B25E6" w:rsidRDefault="008F0C8F" w:rsidP="00FA6F1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8F0C8F" w:rsidRPr="007A5DEE" w14:paraId="11A4C405" w14:textId="77777777" w:rsidTr="00FA6F1A">
        <w:tc>
          <w:tcPr>
            <w:tcW w:w="450" w:type="dxa"/>
            <w:vMerge w:val="restart"/>
          </w:tcPr>
          <w:p w14:paraId="4282814D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23A73F77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23A7F8F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793C8E27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3265C04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13D30963" w14:textId="77777777" w:rsidTr="00FA6F1A">
        <w:tc>
          <w:tcPr>
            <w:tcW w:w="450" w:type="dxa"/>
            <w:vMerge/>
          </w:tcPr>
          <w:p w14:paraId="7900C0FD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CF8AD90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5B272655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07F66D7D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58CC305C" w14:textId="77777777" w:rsidTr="00FA6F1A">
        <w:tc>
          <w:tcPr>
            <w:tcW w:w="450" w:type="dxa"/>
            <w:vMerge/>
          </w:tcPr>
          <w:p w14:paraId="221BDE8D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2359AEB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D84FF16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23AE766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15B674FA" w14:textId="77777777" w:rsidTr="00FA6F1A">
        <w:tc>
          <w:tcPr>
            <w:tcW w:w="450" w:type="dxa"/>
            <w:vMerge w:val="restart"/>
            <w:shd w:val="clear" w:color="auto" w:fill="EEECE1" w:themeFill="background2"/>
          </w:tcPr>
          <w:p w14:paraId="2C682073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1B1AC40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0829F03D" w14:textId="77777777" w:rsidR="008F0C8F" w:rsidRPr="00C100C4" w:rsidRDefault="008F0C8F" w:rsidP="00FA6F1A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4BF21798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21800E58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8B2FD91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11A94CE1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13B2515F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E865FB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09D1811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5B0FB66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6498E24C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26F7040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D627025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4753DB4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0CD072B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3954E8F0" w14:textId="77777777" w:rsidTr="00FA6F1A">
        <w:tc>
          <w:tcPr>
            <w:tcW w:w="450" w:type="dxa"/>
            <w:vMerge w:val="restart"/>
            <w:shd w:val="clear" w:color="auto" w:fill="FFFFFF" w:themeFill="background1"/>
          </w:tcPr>
          <w:p w14:paraId="582E6A1B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07A96840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09111BF2" w14:textId="77777777" w:rsidR="008F0C8F" w:rsidRPr="00C100C4" w:rsidRDefault="008F0C8F" w:rsidP="00FA6F1A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7069CB55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25AA7377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1C722D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3CAC3EFA" w14:textId="77777777" w:rsidTr="00FA6F1A">
        <w:tc>
          <w:tcPr>
            <w:tcW w:w="450" w:type="dxa"/>
            <w:vMerge/>
            <w:shd w:val="clear" w:color="auto" w:fill="FFFFFF" w:themeFill="background1"/>
          </w:tcPr>
          <w:p w14:paraId="097908B2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34F4F69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4A63235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46E0E489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661EE01E" w14:textId="77777777" w:rsidTr="00FA6F1A">
        <w:tc>
          <w:tcPr>
            <w:tcW w:w="450" w:type="dxa"/>
            <w:vMerge/>
            <w:shd w:val="clear" w:color="auto" w:fill="FFFFFF" w:themeFill="background1"/>
          </w:tcPr>
          <w:p w14:paraId="36F8C32E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06484B2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2B4350FF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087002F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5F377936" w14:textId="77777777" w:rsidTr="00FA6F1A">
        <w:tc>
          <w:tcPr>
            <w:tcW w:w="450" w:type="dxa"/>
            <w:vMerge w:val="restart"/>
            <w:shd w:val="clear" w:color="auto" w:fill="EEECE1" w:themeFill="background2"/>
          </w:tcPr>
          <w:p w14:paraId="4988BEF5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E12919A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49687731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47B1801F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F8CFF9F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54912A62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6E31EF9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0CC19867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A005665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9FF5C9F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174802EF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6013DDB9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752DE02A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BFDA2EA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C5FEE5B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7EE6A1D0" w14:textId="77777777" w:rsidTr="00FA6F1A">
        <w:tc>
          <w:tcPr>
            <w:tcW w:w="450" w:type="dxa"/>
            <w:vMerge w:val="restart"/>
          </w:tcPr>
          <w:p w14:paraId="40A5578D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221C9610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3DB5B57C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F002F6F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4528A9EA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440B41C3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77E0C17D" w14:textId="77777777" w:rsidTr="00FA6F1A">
        <w:tc>
          <w:tcPr>
            <w:tcW w:w="450" w:type="dxa"/>
            <w:vMerge/>
          </w:tcPr>
          <w:p w14:paraId="70DAAFCE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10976CCC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1C35846F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4C266440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293D6432" w14:textId="77777777" w:rsidTr="00FA6F1A">
        <w:tc>
          <w:tcPr>
            <w:tcW w:w="450" w:type="dxa"/>
            <w:vMerge/>
          </w:tcPr>
          <w:p w14:paraId="046BDB3D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8C66C55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F36C30F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62E5E98B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30AA1192" w14:textId="77777777" w:rsidTr="00FA6F1A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33399ED1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448E8ACC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2B6F89E7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10A3BEE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6CB72CDC" w14:textId="77777777" w:rsidTr="00FA6F1A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770EE7A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279690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6BF1FE9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D381CD6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2FD396F3" w14:textId="77777777" w:rsidTr="00FA6F1A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4A40DC26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54A6AC2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2EE5CDD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6D293C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425092E6" w14:textId="77777777" w:rsidTr="00FA6F1A">
        <w:tc>
          <w:tcPr>
            <w:tcW w:w="450" w:type="dxa"/>
            <w:vMerge w:val="restart"/>
            <w:shd w:val="clear" w:color="auto" w:fill="FFFFFF" w:themeFill="background1"/>
          </w:tcPr>
          <w:p w14:paraId="6352C2F0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90D6925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287A93B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7973E86A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EA81C3F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224C7343" w14:textId="77777777" w:rsidTr="00FA6F1A">
        <w:tc>
          <w:tcPr>
            <w:tcW w:w="450" w:type="dxa"/>
            <w:vMerge/>
            <w:shd w:val="clear" w:color="auto" w:fill="FFFFFF" w:themeFill="background1"/>
          </w:tcPr>
          <w:p w14:paraId="28205EB1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CDD7DAB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82B135D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792B593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1721D211" w14:textId="77777777" w:rsidTr="00FA6F1A">
        <w:tc>
          <w:tcPr>
            <w:tcW w:w="450" w:type="dxa"/>
            <w:vMerge/>
            <w:shd w:val="clear" w:color="auto" w:fill="FFFFFF" w:themeFill="background1"/>
          </w:tcPr>
          <w:p w14:paraId="69EEA74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3945C1D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D9E67AD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70FC38F4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130A56A9" w14:textId="77777777" w:rsidTr="00FA6F1A">
        <w:tc>
          <w:tcPr>
            <w:tcW w:w="450" w:type="dxa"/>
            <w:vMerge w:val="restart"/>
            <w:shd w:val="clear" w:color="auto" w:fill="EEECE1" w:themeFill="background2"/>
          </w:tcPr>
          <w:p w14:paraId="07849F89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5E8F795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556EB411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12FEDF13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56C088C9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34C594B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50176E21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0EAB3EA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5A8F5B6B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48B2EE0A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362CB21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2C35121B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2DE8CA3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56A2A534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8A89415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45BB74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696DF77A" w14:textId="77777777" w:rsidTr="00FA6F1A">
        <w:tc>
          <w:tcPr>
            <w:tcW w:w="450" w:type="dxa"/>
            <w:vMerge w:val="restart"/>
            <w:shd w:val="clear" w:color="auto" w:fill="FFFFFF" w:themeFill="background1"/>
          </w:tcPr>
          <w:p w14:paraId="0B045BCC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41424740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6B42730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6850141B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3204E70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77D8854B" w14:textId="77777777" w:rsidTr="00FA6F1A">
        <w:tc>
          <w:tcPr>
            <w:tcW w:w="450" w:type="dxa"/>
            <w:vMerge/>
            <w:shd w:val="clear" w:color="auto" w:fill="FFFFFF" w:themeFill="background1"/>
          </w:tcPr>
          <w:p w14:paraId="3ABBE687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5878F66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C952B66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1AEBEC0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6D4BD166" w14:textId="77777777" w:rsidTr="00FA6F1A">
        <w:tc>
          <w:tcPr>
            <w:tcW w:w="450" w:type="dxa"/>
            <w:vMerge/>
            <w:shd w:val="clear" w:color="auto" w:fill="FFFFFF" w:themeFill="background1"/>
          </w:tcPr>
          <w:p w14:paraId="487E7B44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374BC4A2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70C34806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EAF11D5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565EE192" w14:textId="77777777" w:rsidTr="00FA6F1A">
        <w:tc>
          <w:tcPr>
            <w:tcW w:w="450" w:type="dxa"/>
            <w:vMerge w:val="restart"/>
            <w:shd w:val="clear" w:color="auto" w:fill="EEECE1" w:themeFill="background2"/>
          </w:tcPr>
          <w:p w14:paraId="10AD18AA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B97E6BB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6D7B7DE1" w14:textId="77777777" w:rsidR="008F0C8F" w:rsidRPr="00C100C4" w:rsidRDefault="008F0C8F" w:rsidP="00FA6F1A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991ACC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4DA5D9E7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EA54BEE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7DDBBCDB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11007E7A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5B00B907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45C72FEA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85ECD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335EC9AC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71E92C12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94C9AF7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AE1A2EA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D33B2CA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693C3377" w14:textId="77777777" w:rsidTr="00FA6F1A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66BA09A" w14:textId="77777777" w:rsidR="008F0C8F" w:rsidRPr="00C100C4" w:rsidRDefault="008F0C8F" w:rsidP="00FA6F1A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9FD1AF8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7E0092ED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77119198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780B6C07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35982FC5" w14:textId="77777777" w:rsidTr="00FA6F1A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458F3DDD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234514C3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2C3A4FA3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40DEF0A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20B77CE9" w14:textId="77777777" w:rsidTr="00FA6F1A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2A6D69F1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2860011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29BD6AE3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2BA50B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1F35A5CD" w14:textId="77777777" w:rsidTr="00FA6F1A">
        <w:tc>
          <w:tcPr>
            <w:tcW w:w="450" w:type="dxa"/>
            <w:vMerge w:val="restart"/>
            <w:shd w:val="clear" w:color="auto" w:fill="EEECE1" w:themeFill="background2"/>
          </w:tcPr>
          <w:p w14:paraId="3A3FB6DC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956E2F3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54D53A0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128E08AE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DEFAFBC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62BC9998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68266F87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59187E1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B16838D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9C196A3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4AEF7F1F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785D46C3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D70B24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7744F5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414BEFC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60EC9D3B" w14:textId="77777777" w:rsidR="008F0C8F" w:rsidRDefault="008F0C8F" w:rsidP="008F0C8F">
      <w:pPr>
        <w:rPr>
          <w:rFonts w:asciiTheme="majorHAnsi" w:hAnsiTheme="majorHAnsi" w:cstheme="majorHAnsi"/>
          <w:sz w:val="20"/>
          <w:szCs w:val="22"/>
        </w:rPr>
      </w:pPr>
    </w:p>
    <w:p w14:paraId="7058B985" w14:textId="77777777" w:rsidR="008F0C8F" w:rsidRDefault="008F0C8F" w:rsidP="008F0C8F">
      <w:pPr>
        <w:rPr>
          <w:rFonts w:asciiTheme="majorHAnsi" w:hAnsiTheme="majorHAnsi" w:cstheme="majorHAnsi"/>
          <w:sz w:val="20"/>
          <w:szCs w:val="22"/>
        </w:rPr>
      </w:pPr>
    </w:p>
    <w:p w14:paraId="16D22266" w14:textId="77777777" w:rsidR="008F0C8F" w:rsidRDefault="008F0C8F" w:rsidP="008F0C8F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167E58EE" w14:textId="77777777" w:rsidR="008F0C8F" w:rsidRPr="008D018A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08266CF2" w14:textId="77777777" w:rsidR="008F0C8F" w:rsidRPr="008D018A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52E2228" w14:textId="77777777" w:rsidR="008F0C8F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15E132BF" w14:textId="77777777" w:rsidR="008F0C8F" w:rsidRPr="008D018A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B649789" w14:textId="77777777" w:rsidR="008F0C8F" w:rsidRPr="00C100C4" w:rsidRDefault="008F0C8F" w:rsidP="008F0C8F">
      <w:pPr>
        <w:rPr>
          <w:rFonts w:asciiTheme="majorHAnsi" w:hAnsiTheme="majorHAnsi" w:cstheme="majorHAnsi"/>
          <w:sz w:val="20"/>
          <w:szCs w:val="22"/>
        </w:rPr>
      </w:pPr>
    </w:p>
    <w:p w14:paraId="66B46CC1" w14:textId="77777777" w:rsidR="008F0C8F" w:rsidRPr="008F25A9" w:rsidRDefault="008F0C8F" w:rsidP="008F0C8F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lastRenderedPageBreak/>
        <w:t xml:space="preserve">                                                                     </w:t>
      </w:r>
      <w:r w:rsidRPr="008F25A9">
        <w:rPr>
          <w:rFonts w:asciiTheme="majorHAnsi" w:hAnsiTheme="majorHAnsi" w:cstheme="majorHAnsi"/>
          <w:b/>
        </w:rPr>
        <w:t>ICMJE DISCLOSURE FORM</w:t>
      </w:r>
    </w:p>
    <w:p w14:paraId="32BD1523" w14:textId="77777777" w:rsidR="008F0C8F" w:rsidRPr="00C100C4" w:rsidRDefault="008F0C8F" w:rsidP="008F0C8F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1AE09E35" w14:textId="77777777" w:rsidR="008F0C8F" w:rsidRPr="008F25A9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EF3310">
        <w:rPr>
          <w:rFonts w:asciiTheme="majorHAnsi" w:hAnsiTheme="majorHAnsi" w:cstheme="majorHAnsi"/>
          <w:sz w:val="22"/>
          <w:szCs w:val="22"/>
        </w:rPr>
        <w:t>16</w:t>
      </w:r>
      <w:r w:rsidRPr="00EF3310">
        <w:rPr>
          <w:rFonts w:asciiTheme="majorHAnsi" w:hAnsiTheme="majorHAnsi" w:cstheme="majorHAnsi"/>
          <w:sz w:val="22"/>
          <w:szCs w:val="22"/>
          <w:vertAlign w:val="superscript"/>
        </w:rPr>
        <w:t>th</w:t>
      </w:r>
      <w:r w:rsidRPr="00EF3310">
        <w:rPr>
          <w:rFonts w:asciiTheme="majorHAnsi" w:hAnsiTheme="majorHAnsi" w:cstheme="majorHAnsi"/>
          <w:sz w:val="22"/>
          <w:szCs w:val="22"/>
        </w:rPr>
        <w:t xml:space="preserve"> July</w:t>
      </w:r>
      <w:r>
        <w:rPr>
          <w:rFonts w:asciiTheme="majorHAnsi" w:hAnsiTheme="majorHAnsi" w:cstheme="majorHAnsi"/>
          <w:sz w:val="22"/>
          <w:szCs w:val="22"/>
        </w:rPr>
        <w:t xml:space="preserve"> 2021</w:t>
      </w:r>
    </w:p>
    <w:p w14:paraId="36221D76" w14:textId="77777777" w:rsidR="008F0C8F" w:rsidRPr="008F25A9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</w:t>
      </w:r>
      <w:r>
        <w:rPr>
          <w:rFonts w:asciiTheme="majorHAnsi" w:hAnsiTheme="majorHAnsi" w:cstheme="majorHAnsi"/>
          <w:b/>
          <w:sz w:val="22"/>
          <w:szCs w:val="22"/>
        </w:rPr>
        <w:t xml:space="preserve">: </w:t>
      </w:r>
      <w:proofErr w:type="spellStart"/>
      <w:r>
        <w:rPr>
          <w:rFonts w:asciiTheme="majorHAnsi" w:hAnsiTheme="majorHAnsi" w:cstheme="majorHAnsi"/>
          <w:sz w:val="22"/>
          <w:szCs w:val="22"/>
        </w:rPr>
        <w:t>Ranee</w:t>
      </w:r>
      <w:proofErr w:type="spellEnd"/>
      <w:r>
        <w:rPr>
          <w:rFonts w:asciiTheme="majorHAnsi" w:hAnsiTheme="majorHAnsi" w:cstheme="majorHAnsi"/>
          <w:sz w:val="22"/>
          <w:szCs w:val="22"/>
        </w:rPr>
        <w:t xml:space="preserve"> </w:t>
      </w:r>
      <w:proofErr w:type="spellStart"/>
      <w:r>
        <w:rPr>
          <w:rFonts w:asciiTheme="majorHAnsi" w:hAnsiTheme="majorHAnsi" w:cstheme="majorHAnsi"/>
          <w:sz w:val="22"/>
          <w:szCs w:val="22"/>
        </w:rPr>
        <w:t>Thakar</w:t>
      </w:r>
      <w:proofErr w:type="spellEnd"/>
    </w:p>
    <w:p w14:paraId="55D11946" w14:textId="77777777" w:rsidR="008F0C8F" w:rsidRPr="008F25A9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3737D6">
        <w:t xml:space="preserve"> </w:t>
      </w:r>
      <w:r w:rsidRPr="00EF3310">
        <w:rPr>
          <w:rFonts w:asciiTheme="majorHAnsi" w:hAnsiTheme="majorHAnsi" w:cstheme="majorHAnsi"/>
          <w:sz w:val="22"/>
          <w:szCs w:val="22"/>
        </w:rPr>
        <w:t>Impact of a mid-urethral synthetic mesh sling on long-term risk of systemic conditions in women with stress urinary incontinence: a national cohort study.</w:t>
      </w:r>
    </w:p>
    <w:p w14:paraId="51C3715D" w14:textId="77777777" w:rsidR="008F0C8F" w:rsidRPr="00EF3310" w:rsidRDefault="008F0C8F" w:rsidP="008F0C8F">
      <w:pPr>
        <w:ind w:left="-900" w:right="-1440"/>
        <w:rPr>
          <w:rFonts w:asciiTheme="majorHAnsi" w:hAnsiTheme="majorHAnsi" w:cstheme="majorHAnsi"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Pr="003737D6">
        <w:t xml:space="preserve"> </w:t>
      </w:r>
      <w:r w:rsidRPr="00EF3310">
        <w:rPr>
          <w:rFonts w:asciiTheme="majorHAnsi" w:hAnsiTheme="majorHAnsi" w:cstheme="majorHAnsi"/>
          <w:sz w:val="22"/>
          <w:szCs w:val="22"/>
        </w:rPr>
        <w:t>BJOG-21-0549</w:t>
      </w:r>
    </w:p>
    <w:p w14:paraId="51E0DBF1" w14:textId="77777777" w:rsidR="008F0C8F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3A62A09E" w14:textId="77777777" w:rsidR="008F0C8F" w:rsidRPr="008F25A9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4B88EBC" w14:textId="77777777" w:rsidR="008F0C8F" w:rsidRDefault="008F0C8F" w:rsidP="008F0C8F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disclose all relationships/activities/interests listed below that are </w:t>
      </w:r>
    </w:p>
    <w:p w14:paraId="6748AB1F" w14:textId="77777777" w:rsidR="008F0C8F" w:rsidRDefault="008F0C8F" w:rsidP="008F0C8F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for-profit or not-for-profit third </w:t>
      </w:r>
    </w:p>
    <w:p w14:paraId="69D9A298" w14:textId="77777777" w:rsidR="008F0C8F" w:rsidRDefault="008F0C8F" w:rsidP="008F0C8F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Disclosure represents a commitment </w:t>
      </w:r>
    </w:p>
    <w:p w14:paraId="5D3F955B" w14:textId="77777777" w:rsidR="008F0C8F" w:rsidRPr="008F25A9" w:rsidRDefault="008F0C8F" w:rsidP="008F0C8F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If you are in doubt about whether to list a relationship/activity/interest, it is preferable that you do so.  </w:t>
      </w:r>
    </w:p>
    <w:p w14:paraId="6B51B2BA" w14:textId="77777777" w:rsidR="008F0C8F" w:rsidRPr="008F25A9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38426E46" w14:textId="77777777" w:rsidR="008F0C8F" w:rsidRDefault="008F0C8F" w:rsidP="008F0C8F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apply to the author’s relationships/activities/interests as they relate 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678D5210" w14:textId="77777777" w:rsidR="008F0C8F" w:rsidRPr="008F25A9" w:rsidRDefault="008F0C8F" w:rsidP="008F0C8F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 only</w:t>
      </w:r>
      <w:r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33921976" w14:textId="77777777" w:rsidR="008F0C8F" w:rsidRPr="008F25A9" w:rsidRDefault="008F0C8F" w:rsidP="008F0C8F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06E7A20E" w14:textId="77777777" w:rsidR="008F0C8F" w:rsidRDefault="008F0C8F" w:rsidP="008F0C8F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. For example, if your manuscript pertains </w:t>
      </w:r>
    </w:p>
    <w:p w14:paraId="7F40B2EC" w14:textId="77777777" w:rsidR="008F0C8F" w:rsidRPr="008F25A9" w:rsidRDefault="008F0C8F" w:rsidP="008F0C8F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701CFEA5" w14:textId="77777777" w:rsidR="008F0C8F" w:rsidRPr="008F25A9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2361E3F9" w14:textId="77777777" w:rsidR="008F0C8F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the work reported in this manuscript without time limit.  For all other items, </w:t>
      </w:r>
    </w:p>
    <w:p w14:paraId="7D738DD0" w14:textId="77777777" w:rsidR="008F0C8F" w:rsidRPr="008F25A9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551453E8" w14:textId="77777777" w:rsidR="008F0C8F" w:rsidRDefault="008F0C8F" w:rsidP="008F0C8F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7E3C220" w14:textId="77777777" w:rsidR="008F0C8F" w:rsidRPr="007A5DEE" w:rsidRDefault="008F0C8F" w:rsidP="008F0C8F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8F0C8F" w:rsidRPr="007A5DEE" w14:paraId="63177218" w14:textId="77777777" w:rsidTr="00FA6F1A">
        <w:tc>
          <w:tcPr>
            <w:tcW w:w="450" w:type="dxa"/>
            <w:shd w:val="clear" w:color="auto" w:fill="EEECE1" w:themeFill="background2"/>
          </w:tcPr>
          <w:p w14:paraId="479B0D1B" w14:textId="77777777" w:rsidR="008F0C8F" w:rsidRPr="007A5DEE" w:rsidRDefault="008F0C8F" w:rsidP="00FA6F1A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252A997" w14:textId="77777777" w:rsidR="008F0C8F" w:rsidRPr="007A5DEE" w:rsidRDefault="008F0C8F" w:rsidP="00FA6F1A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5840C518" w14:textId="77777777" w:rsidR="008F0C8F" w:rsidRPr="007A5DEE" w:rsidRDefault="008F0C8F" w:rsidP="00FA6F1A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47D60F3F" w14:textId="77777777" w:rsidR="008F0C8F" w:rsidRPr="007A5DEE" w:rsidRDefault="008F0C8F" w:rsidP="00FA6F1A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7A13C271" w14:textId="77777777" w:rsidR="008F0C8F" w:rsidRPr="007A5DEE" w:rsidRDefault="008F0C8F" w:rsidP="00FA6F1A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8F0C8F" w:rsidRPr="007A5DEE" w14:paraId="0CE1DCE2" w14:textId="77777777" w:rsidTr="00FA6F1A">
        <w:trPr>
          <w:trHeight w:val="287"/>
        </w:trPr>
        <w:tc>
          <w:tcPr>
            <w:tcW w:w="10260" w:type="dxa"/>
            <w:gridSpan w:val="5"/>
          </w:tcPr>
          <w:p w14:paraId="1580E51A" w14:textId="77777777" w:rsidR="008F0C8F" w:rsidRPr="00C100C4" w:rsidRDefault="008F0C8F" w:rsidP="00FA6F1A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8F0C8F" w:rsidRPr="007A5DEE" w14:paraId="06437750" w14:textId="77777777" w:rsidTr="00FA6F1A">
        <w:tc>
          <w:tcPr>
            <w:tcW w:w="450" w:type="dxa"/>
            <w:vMerge w:val="restart"/>
          </w:tcPr>
          <w:p w14:paraId="4FE373B0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3D9F982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3C45D083" w14:textId="77777777" w:rsidR="008F0C8F" w:rsidRPr="004B25E6" w:rsidRDefault="008F0C8F" w:rsidP="00FA6F1A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5D5CF4B9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522553D1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D0D675E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231E9F3C" w14:textId="77777777" w:rsidTr="00FA6F1A">
        <w:tc>
          <w:tcPr>
            <w:tcW w:w="450" w:type="dxa"/>
            <w:vMerge/>
          </w:tcPr>
          <w:p w14:paraId="6544FCC5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2A20110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3C0F8114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9D7B3EF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448CBC25" w14:textId="77777777" w:rsidTr="00FA6F1A">
        <w:tc>
          <w:tcPr>
            <w:tcW w:w="450" w:type="dxa"/>
            <w:vMerge/>
          </w:tcPr>
          <w:p w14:paraId="68CF783E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44CC3E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3C5C720A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18FCBDD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34A0805D" w14:textId="77777777" w:rsidTr="00FA6F1A">
        <w:tc>
          <w:tcPr>
            <w:tcW w:w="450" w:type="dxa"/>
            <w:vMerge/>
          </w:tcPr>
          <w:p w14:paraId="661AAFA1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8D0ABAD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856CCCF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4FC0D8B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699E125F" w14:textId="77777777" w:rsidTr="00FA6F1A">
        <w:tc>
          <w:tcPr>
            <w:tcW w:w="450" w:type="dxa"/>
            <w:vMerge/>
          </w:tcPr>
          <w:p w14:paraId="0C6934B9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B1854E1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F7D1401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C754327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0B1F4319" w14:textId="77777777" w:rsidTr="00FA6F1A">
        <w:tc>
          <w:tcPr>
            <w:tcW w:w="450" w:type="dxa"/>
            <w:vMerge/>
          </w:tcPr>
          <w:p w14:paraId="7033B33B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A6FCDC8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E362222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DC86031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49D10F74" w14:textId="77777777" w:rsidTr="00FA6F1A">
        <w:tc>
          <w:tcPr>
            <w:tcW w:w="450" w:type="dxa"/>
            <w:vMerge/>
          </w:tcPr>
          <w:p w14:paraId="495DBCF8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C275A59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CC1E384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5424154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4206C165" w14:textId="77777777" w:rsidTr="00FA6F1A">
        <w:tc>
          <w:tcPr>
            <w:tcW w:w="450" w:type="dxa"/>
            <w:vMerge/>
          </w:tcPr>
          <w:p w14:paraId="744AAA1B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F6CCD42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3C0B5C21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ADA4145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6B596C49" w14:textId="77777777" w:rsidTr="00FA6F1A">
        <w:tc>
          <w:tcPr>
            <w:tcW w:w="10260" w:type="dxa"/>
            <w:gridSpan w:val="5"/>
            <w:shd w:val="clear" w:color="auto" w:fill="000000" w:themeFill="text1"/>
          </w:tcPr>
          <w:p w14:paraId="1836048E" w14:textId="77777777" w:rsidR="008F0C8F" w:rsidRPr="004B25E6" w:rsidRDefault="008F0C8F" w:rsidP="00FA6F1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8F0C8F" w:rsidRPr="007A5DEE" w14:paraId="01BCF277" w14:textId="77777777" w:rsidTr="00FA6F1A">
        <w:tc>
          <w:tcPr>
            <w:tcW w:w="450" w:type="dxa"/>
            <w:vMerge w:val="restart"/>
          </w:tcPr>
          <w:p w14:paraId="609C2F45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CE428E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1DDC2F49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230EB400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061C2B7C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1F1BD8D6" w14:textId="77777777" w:rsidTr="00FA6F1A">
        <w:tc>
          <w:tcPr>
            <w:tcW w:w="450" w:type="dxa"/>
            <w:vMerge/>
          </w:tcPr>
          <w:p w14:paraId="48AE7E7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936A71F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0B645D2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BA18945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03879517" w14:textId="77777777" w:rsidTr="00FA6F1A">
        <w:tc>
          <w:tcPr>
            <w:tcW w:w="450" w:type="dxa"/>
            <w:vMerge/>
          </w:tcPr>
          <w:p w14:paraId="0A5A4923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4B46A74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5864BA75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B51FDEF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1BCA95E5" w14:textId="77777777" w:rsidTr="00FA6F1A">
        <w:tc>
          <w:tcPr>
            <w:tcW w:w="450" w:type="dxa"/>
            <w:vMerge w:val="restart"/>
            <w:shd w:val="clear" w:color="auto" w:fill="EEECE1" w:themeFill="background2"/>
          </w:tcPr>
          <w:p w14:paraId="036F4FFA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605BDB45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3EF7E1C6" w14:textId="77777777" w:rsidR="008F0C8F" w:rsidRPr="00C100C4" w:rsidRDefault="008F0C8F" w:rsidP="00FA6F1A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469D3E7F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1973789D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DE6D6C7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32B6BE35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45E52092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021F6B97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A6F3E93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C04227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4FAF2AFF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27ABBEF6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02C9B6B1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F72572E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0874001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6BCC546E" w14:textId="77777777" w:rsidTr="00FA6F1A">
        <w:tc>
          <w:tcPr>
            <w:tcW w:w="450" w:type="dxa"/>
            <w:vMerge w:val="restart"/>
            <w:shd w:val="clear" w:color="auto" w:fill="FFFFFF" w:themeFill="background1"/>
          </w:tcPr>
          <w:p w14:paraId="0E11612A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4BC94AA5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0441733D" w14:textId="77777777" w:rsidR="008F0C8F" w:rsidRPr="00C100C4" w:rsidRDefault="008F0C8F" w:rsidP="00FA6F1A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DEE8FB9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240C9EA0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32E219E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4A702EE9" w14:textId="77777777" w:rsidTr="00FA6F1A">
        <w:tc>
          <w:tcPr>
            <w:tcW w:w="450" w:type="dxa"/>
            <w:vMerge/>
            <w:shd w:val="clear" w:color="auto" w:fill="FFFFFF" w:themeFill="background1"/>
          </w:tcPr>
          <w:p w14:paraId="18CFFC5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E108386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92976D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44C8123B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18751D66" w14:textId="77777777" w:rsidTr="00FA6F1A">
        <w:tc>
          <w:tcPr>
            <w:tcW w:w="450" w:type="dxa"/>
            <w:vMerge/>
            <w:shd w:val="clear" w:color="auto" w:fill="FFFFFF" w:themeFill="background1"/>
          </w:tcPr>
          <w:p w14:paraId="4CC47371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278D84E1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7B2F6282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3E30CF6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486C0D6D" w14:textId="77777777" w:rsidTr="00FA6F1A">
        <w:tc>
          <w:tcPr>
            <w:tcW w:w="450" w:type="dxa"/>
            <w:vMerge w:val="restart"/>
            <w:shd w:val="clear" w:color="auto" w:fill="EEECE1" w:themeFill="background2"/>
          </w:tcPr>
          <w:p w14:paraId="5FF59856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6BE2039D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58B19F36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3135BA27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5333458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3CD04387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744BF95E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1AA8522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5C2381A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EF139D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720BD6CE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1CBB758D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5E995E17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CBB7737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D9512B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0455FA9F" w14:textId="77777777" w:rsidTr="00FA6F1A">
        <w:tc>
          <w:tcPr>
            <w:tcW w:w="450" w:type="dxa"/>
            <w:vMerge w:val="restart"/>
          </w:tcPr>
          <w:p w14:paraId="4B3C8429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BA70550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0183C7E6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37988385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70FA4B4C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4D27A0F0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39171A67" w14:textId="77777777" w:rsidTr="00FA6F1A">
        <w:tc>
          <w:tcPr>
            <w:tcW w:w="450" w:type="dxa"/>
            <w:vMerge/>
          </w:tcPr>
          <w:p w14:paraId="717C5AA9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AAEE860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331582C4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5B467583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3990F96B" w14:textId="77777777" w:rsidTr="00FA6F1A">
        <w:tc>
          <w:tcPr>
            <w:tcW w:w="450" w:type="dxa"/>
            <w:vMerge/>
          </w:tcPr>
          <w:p w14:paraId="465CA5E7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B556981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6BD6ADB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6BB92A19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6979FF25" w14:textId="77777777" w:rsidTr="00FA6F1A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09BD4CED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E3CC56A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C6E3884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B7B04F4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49F60B74" w14:textId="77777777" w:rsidTr="00FA6F1A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83E2E0C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547942A6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4AFEAE4D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7718B34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296C1955" w14:textId="77777777" w:rsidTr="00FA6F1A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7F223881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5EDEA51F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E7184A2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3FA03B0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7C702961" w14:textId="77777777" w:rsidTr="00FA6F1A">
        <w:tc>
          <w:tcPr>
            <w:tcW w:w="450" w:type="dxa"/>
            <w:vMerge w:val="restart"/>
            <w:shd w:val="clear" w:color="auto" w:fill="FFFFFF" w:themeFill="background1"/>
          </w:tcPr>
          <w:p w14:paraId="331493AB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3771CD08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23D37171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01B3C51C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89D7A78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296FC6B6" w14:textId="77777777" w:rsidTr="00FA6F1A">
        <w:tc>
          <w:tcPr>
            <w:tcW w:w="450" w:type="dxa"/>
            <w:vMerge/>
            <w:shd w:val="clear" w:color="auto" w:fill="FFFFFF" w:themeFill="background1"/>
          </w:tcPr>
          <w:p w14:paraId="75F072A2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246AAF8F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2BDDBA6C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744580EC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04D47E92" w14:textId="77777777" w:rsidTr="00FA6F1A">
        <w:tc>
          <w:tcPr>
            <w:tcW w:w="450" w:type="dxa"/>
            <w:vMerge/>
            <w:shd w:val="clear" w:color="auto" w:fill="FFFFFF" w:themeFill="background1"/>
          </w:tcPr>
          <w:p w14:paraId="4026FA07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3252A414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276D5C53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97B9373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0E6AB85F" w14:textId="77777777" w:rsidTr="00FA6F1A">
        <w:tc>
          <w:tcPr>
            <w:tcW w:w="450" w:type="dxa"/>
            <w:vMerge w:val="restart"/>
            <w:shd w:val="clear" w:color="auto" w:fill="EEECE1" w:themeFill="background2"/>
          </w:tcPr>
          <w:p w14:paraId="670847B5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43B3CC16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63A93FF5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6F077D48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0D5E26D9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00517B0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048BA889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2F2FCAB0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577F81ED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1A83F95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E9C12D7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7B023E15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7CCD4EDB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B572583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946F97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2DD3336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6C7669A1" w14:textId="77777777" w:rsidTr="00FA6F1A">
        <w:tc>
          <w:tcPr>
            <w:tcW w:w="450" w:type="dxa"/>
            <w:vMerge w:val="restart"/>
            <w:shd w:val="clear" w:color="auto" w:fill="FFFFFF" w:themeFill="background1"/>
          </w:tcPr>
          <w:p w14:paraId="2014B6ED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5BA5FEA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69FE683A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5FF15934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48F7FB74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17F69F10" w14:textId="77777777" w:rsidTr="00FA6F1A">
        <w:tc>
          <w:tcPr>
            <w:tcW w:w="450" w:type="dxa"/>
            <w:vMerge/>
            <w:shd w:val="clear" w:color="auto" w:fill="FFFFFF" w:themeFill="background1"/>
          </w:tcPr>
          <w:p w14:paraId="15BF3330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31B68EA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2D94C6DB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D7DF9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4DB9FE9B" w14:textId="77777777" w:rsidTr="00FA6F1A">
        <w:tc>
          <w:tcPr>
            <w:tcW w:w="450" w:type="dxa"/>
            <w:vMerge/>
            <w:shd w:val="clear" w:color="auto" w:fill="FFFFFF" w:themeFill="background1"/>
          </w:tcPr>
          <w:p w14:paraId="6B40E7FA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34104062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E82AC11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60FF86C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655FDFB4" w14:textId="77777777" w:rsidTr="00FA6F1A">
        <w:tc>
          <w:tcPr>
            <w:tcW w:w="450" w:type="dxa"/>
            <w:vMerge w:val="restart"/>
            <w:shd w:val="clear" w:color="auto" w:fill="EEECE1" w:themeFill="background2"/>
          </w:tcPr>
          <w:p w14:paraId="73696310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2D0A4617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7E2F9BC5" w14:textId="77777777" w:rsidR="008F0C8F" w:rsidRPr="00C100C4" w:rsidRDefault="008F0C8F" w:rsidP="00FA6F1A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377D659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2766B886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AC1BC41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0B09A627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2A15F14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D6186C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E73A2B9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5369BF4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0F1D9218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0C37D6BA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553545A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7BE1EB0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3AC2BEA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03F01986" w14:textId="77777777" w:rsidTr="00FA6F1A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7C7A4D46" w14:textId="77777777" w:rsidR="008F0C8F" w:rsidRPr="00C100C4" w:rsidRDefault="008F0C8F" w:rsidP="00FA6F1A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AF37D39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6A17EB37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32A79265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1A7F85E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20E04E56" w14:textId="77777777" w:rsidTr="00FA6F1A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2D0FE852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65065EF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5635AFD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FA67B9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3FD3140B" w14:textId="77777777" w:rsidTr="00FA6F1A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582A041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EEBF82A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D9C4F3B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0985A76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2D5C8439" w14:textId="77777777" w:rsidTr="00FA6F1A">
        <w:tc>
          <w:tcPr>
            <w:tcW w:w="450" w:type="dxa"/>
            <w:vMerge w:val="restart"/>
            <w:shd w:val="clear" w:color="auto" w:fill="EEECE1" w:themeFill="background2"/>
          </w:tcPr>
          <w:p w14:paraId="1FB4C629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522D667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4882082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0553F512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0ED5EDA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6558D2DE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51494CEF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04194415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8558DED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532B50E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19AC83C7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1B9E875C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BBB9FCD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7EE4AF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BBF0194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0A482A42" w14:textId="77777777" w:rsidR="008F0C8F" w:rsidRDefault="008F0C8F" w:rsidP="008F0C8F">
      <w:pPr>
        <w:rPr>
          <w:rFonts w:asciiTheme="majorHAnsi" w:hAnsiTheme="majorHAnsi" w:cstheme="majorHAnsi"/>
          <w:sz w:val="20"/>
          <w:szCs w:val="22"/>
        </w:rPr>
      </w:pPr>
    </w:p>
    <w:p w14:paraId="0D89EBF7" w14:textId="77777777" w:rsidR="008F0C8F" w:rsidRDefault="008F0C8F" w:rsidP="008F0C8F">
      <w:pPr>
        <w:rPr>
          <w:rFonts w:asciiTheme="majorHAnsi" w:hAnsiTheme="majorHAnsi" w:cstheme="majorHAnsi"/>
          <w:sz w:val="20"/>
          <w:szCs w:val="22"/>
        </w:rPr>
      </w:pPr>
    </w:p>
    <w:p w14:paraId="7F2E08DE" w14:textId="77777777" w:rsidR="008F0C8F" w:rsidRDefault="008F0C8F" w:rsidP="008F0C8F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241717F3" w14:textId="77777777" w:rsidR="008F0C8F" w:rsidRPr="008D018A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24FE7CF3" w14:textId="77777777" w:rsidR="008F0C8F" w:rsidRPr="008D018A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520C4E8B" w14:textId="77777777" w:rsidR="008F0C8F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3D2E0349" w14:textId="77777777" w:rsidR="008F0C8F" w:rsidRPr="008D018A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2940EABA" w14:textId="77777777" w:rsidR="008F0C8F" w:rsidRPr="00C100C4" w:rsidRDefault="008F0C8F" w:rsidP="008F0C8F">
      <w:pPr>
        <w:rPr>
          <w:rFonts w:asciiTheme="majorHAnsi" w:hAnsiTheme="majorHAnsi" w:cstheme="majorHAnsi"/>
          <w:sz w:val="20"/>
          <w:szCs w:val="22"/>
        </w:rPr>
      </w:pPr>
    </w:p>
    <w:p w14:paraId="1C13A7DC" w14:textId="77777777" w:rsidR="008F0C8F" w:rsidRPr="008F25A9" w:rsidRDefault="008F0C8F" w:rsidP="008F0C8F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lastRenderedPageBreak/>
        <w:t xml:space="preserve">                                                                     </w:t>
      </w:r>
      <w:r w:rsidRPr="008F25A9">
        <w:rPr>
          <w:rFonts w:asciiTheme="majorHAnsi" w:hAnsiTheme="majorHAnsi" w:cstheme="majorHAnsi"/>
          <w:b/>
        </w:rPr>
        <w:t>ICMJE DISCLOSURE FORM</w:t>
      </w:r>
    </w:p>
    <w:p w14:paraId="391B6E4E" w14:textId="77777777" w:rsidR="008F0C8F" w:rsidRPr="00C100C4" w:rsidRDefault="008F0C8F" w:rsidP="008F0C8F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C636679" w14:textId="77777777" w:rsidR="008F0C8F" w:rsidRPr="008F25A9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EF3310">
        <w:rPr>
          <w:rFonts w:asciiTheme="majorHAnsi" w:hAnsiTheme="majorHAnsi" w:cstheme="majorHAnsi"/>
          <w:sz w:val="22"/>
          <w:szCs w:val="22"/>
        </w:rPr>
        <w:t>16</w:t>
      </w:r>
      <w:r w:rsidRPr="00EF3310">
        <w:rPr>
          <w:rFonts w:asciiTheme="majorHAnsi" w:hAnsiTheme="majorHAnsi" w:cstheme="majorHAnsi"/>
          <w:sz w:val="22"/>
          <w:szCs w:val="22"/>
          <w:vertAlign w:val="superscript"/>
        </w:rPr>
        <w:t>th</w:t>
      </w:r>
      <w:r w:rsidRPr="00EF3310">
        <w:rPr>
          <w:rFonts w:asciiTheme="majorHAnsi" w:hAnsiTheme="majorHAnsi" w:cstheme="majorHAnsi"/>
          <w:sz w:val="22"/>
          <w:szCs w:val="22"/>
        </w:rPr>
        <w:t xml:space="preserve"> July</w:t>
      </w:r>
      <w:r>
        <w:rPr>
          <w:rFonts w:asciiTheme="majorHAnsi" w:hAnsiTheme="majorHAnsi" w:cstheme="majorHAnsi"/>
          <w:sz w:val="22"/>
          <w:szCs w:val="22"/>
        </w:rPr>
        <w:t xml:space="preserve"> 2021</w:t>
      </w:r>
    </w:p>
    <w:p w14:paraId="3C5F1C61" w14:textId="77777777" w:rsidR="008F0C8F" w:rsidRPr="008F25A9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</w:t>
      </w:r>
      <w:r>
        <w:rPr>
          <w:rFonts w:asciiTheme="majorHAnsi" w:hAnsiTheme="majorHAnsi" w:cstheme="majorHAnsi"/>
          <w:b/>
          <w:sz w:val="22"/>
          <w:szCs w:val="22"/>
        </w:rPr>
        <w:t xml:space="preserve">: </w:t>
      </w:r>
      <w:r w:rsidRPr="00EF3310">
        <w:rPr>
          <w:rFonts w:asciiTheme="majorHAnsi" w:hAnsiTheme="majorHAnsi" w:cstheme="majorHAnsi"/>
          <w:sz w:val="22"/>
          <w:szCs w:val="22"/>
        </w:rPr>
        <w:t>Patrick Muller</w:t>
      </w:r>
    </w:p>
    <w:p w14:paraId="27D088C9" w14:textId="77777777" w:rsidR="008F0C8F" w:rsidRPr="008F25A9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3737D6">
        <w:t xml:space="preserve"> </w:t>
      </w:r>
      <w:r w:rsidRPr="00EF3310">
        <w:rPr>
          <w:rFonts w:asciiTheme="majorHAnsi" w:hAnsiTheme="majorHAnsi" w:cstheme="majorHAnsi"/>
          <w:sz w:val="22"/>
          <w:szCs w:val="22"/>
        </w:rPr>
        <w:t>Impact of a mid-urethral synthetic mesh sling on long-term risk of systemic conditions in women with stress urinary incontinence: a national cohort study.</w:t>
      </w:r>
    </w:p>
    <w:p w14:paraId="061C4ECE" w14:textId="77777777" w:rsidR="008F0C8F" w:rsidRPr="00EF3310" w:rsidRDefault="008F0C8F" w:rsidP="008F0C8F">
      <w:pPr>
        <w:ind w:left="-900" w:right="-1440"/>
        <w:rPr>
          <w:rFonts w:asciiTheme="majorHAnsi" w:hAnsiTheme="majorHAnsi" w:cstheme="majorHAnsi"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Pr="003737D6">
        <w:t xml:space="preserve"> </w:t>
      </w:r>
      <w:r w:rsidRPr="00EF3310">
        <w:rPr>
          <w:rFonts w:asciiTheme="majorHAnsi" w:hAnsiTheme="majorHAnsi" w:cstheme="majorHAnsi"/>
          <w:sz w:val="22"/>
          <w:szCs w:val="22"/>
        </w:rPr>
        <w:t>BJOG-21-0549</w:t>
      </w:r>
    </w:p>
    <w:p w14:paraId="0707E8C4" w14:textId="77777777" w:rsidR="008F0C8F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7955F5" w14:textId="77777777" w:rsidR="008F0C8F" w:rsidRPr="008F25A9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2AE37F08" w14:textId="77777777" w:rsidR="008F0C8F" w:rsidRDefault="008F0C8F" w:rsidP="008F0C8F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disclose all relationships/activities/interests listed below that are </w:t>
      </w:r>
    </w:p>
    <w:p w14:paraId="748D2660" w14:textId="77777777" w:rsidR="008F0C8F" w:rsidRDefault="008F0C8F" w:rsidP="008F0C8F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for-profit or not-for-profit third </w:t>
      </w:r>
    </w:p>
    <w:p w14:paraId="66063439" w14:textId="77777777" w:rsidR="008F0C8F" w:rsidRDefault="008F0C8F" w:rsidP="008F0C8F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Disclosure represents a commitment </w:t>
      </w:r>
    </w:p>
    <w:p w14:paraId="170E5895" w14:textId="77777777" w:rsidR="008F0C8F" w:rsidRPr="008F25A9" w:rsidRDefault="008F0C8F" w:rsidP="008F0C8F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If you are in doubt about whether to list a relationship/activity/interest, it is preferable that you do so.  </w:t>
      </w:r>
    </w:p>
    <w:p w14:paraId="1C6918DC" w14:textId="77777777" w:rsidR="008F0C8F" w:rsidRPr="008F25A9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6EB6367" w14:textId="77777777" w:rsidR="008F0C8F" w:rsidRDefault="008F0C8F" w:rsidP="008F0C8F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apply to the author’s relationships/activities/interests as they relate 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0F5111BB" w14:textId="77777777" w:rsidR="008F0C8F" w:rsidRPr="008F25A9" w:rsidRDefault="008F0C8F" w:rsidP="008F0C8F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 only</w:t>
      </w:r>
      <w:r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3421E5F6" w14:textId="77777777" w:rsidR="008F0C8F" w:rsidRPr="008F25A9" w:rsidRDefault="008F0C8F" w:rsidP="008F0C8F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137FDC98" w14:textId="77777777" w:rsidR="008F0C8F" w:rsidRDefault="008F0C8F" w:rsidP="008F0C8F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. For example, if your manuscript pertains </w:t>
      </w:r>
    </w:p>
    <w:p w14:paraId="2B3E7EF9" w14:textId="77777777" w:rsidR="008F0C8F" w:rsidRPr="008F25A9" w:rsidRDefault="008F0C8F" w:rsidP="008F0C8F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1799E270" w14:textId="77777777" w:rsidR="008F0C8F" w:rsidRPr="008F25A9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5909D36" w14:textId="77777777" w:rsidR="008F0C8F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the work reported in this manuscript without time limit.  For all other items, </w:t>
      </w:r>
    </w:p>
    <w:p w14:paraId="17EBCEC7" w14:textId="77777777" w:rsidR="008F0C8F" w:rsidRPr="008F25A9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C685793" w14:textId="77777777" w:rsidR="008F0C8F" w:rsidRDefault="008F0C8F" w:rsidP="008F0C8F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59F46D7B" w14:textId="77777777" w:rsidR="008F0C8F" w:rsidRPr="007A5DEE" w:rsidRDefault="008F0C8F" w:rsidP="008F0C8F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8F0C8F" w:rsidRPr="007A5DEE" w14:paraId="5A56242B" w14:textId="77777777" w:rsidTr="00FA6F1A">
        <w:tc>
          <w:tcPr>
            <w:tcW w:w="450" w:type="dxa"/>
            <w:shd w:val="clear" w:color="auto" w:fill="EEECE1" w:themeFill="background2"/>
          </w:tcPr>
          <w:p w14:paraId="1118E1AD" w14:textId="77777777" w:rsidR="008F0C8F" w:rsidRPr="007A5DEE" w:rsidRDefault="008F0C8F" w:rsidP="00FA6F1A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02966319" w14:textId="77777777" w:rsidR="008F0C8F" w:rsidRPr="007A5DEE" w:rsidRDefault="008F0C8F" w:rsidP="00FA6F1A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5E6460DD" w14:textId="77777777" w:rsidR="008F0C8F" w:rsidRPr="007A5DEE" w:rsidRDefault="008F0C8F" w:rsidP="00FA6F1A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4BE4F3A0" w14:textId="77777777" w:rsidR="008F0C8F" w:rsidRPr="007A5DEE" w:rsidRDefault="008F0C8F" w:rsidP="00FA6F1A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9631CD7" w14:textId="77777777" w:rsidR="008F0C8F" w:rsidRPr="007A5DEE" w:rsidRDefault="008F0C8F" w:rsidP="00FA6F1A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8F0C8F" w:rsidRPr="007A5DEE" w14:paraId="32368F7F" w14:textId="77777777" w:rsidTr="00FA6F1A">
        <w:trPr>
          <w:trHeight w:val="287"/>
        </w:trPr>
        <w:tc>
          <w:tcPr>
            <w:tcW w:w="10260" w:type="dxa"/>
            <w:gridSpan w:val="5"/>
          </w:tcPr>
          <w:p w14:paraId="35B66B13" w14:textId="77777777" w:rsidR="008F0C8F" w:rsidRPr="00C100C4" w:rsidRDefault="008F0C8F" w:rsidP="00FA6F1A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8F0C8F" w:rsidRPr="007A5DEE" w14:paraId="572E57AB" w14:textId="77777777" w:rsidTr="00FA6F1A">
        <w:tc>
          <w:tcPr>
            <w:tcW w:w="450" w:type="dxa"/>
            <w:vMerge w:val="restart"/>
          </w:tcPr>
          <w:p w14:paraId="722BBB93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12C7D856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17C31E4E" w14:textId="77777777" w:rsidR="008F0C8F" w:rsidRPr="004B25E6" w:rsidRDefault="008F0C8F" w:rsidP="00FA6F1A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336E5F9E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2C56FC9A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20256F5F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5F97E767" w14:textId="77777777" w:rsidTr="00FA6F1A">
        <w:tc>
          <w:tcPr>
            <w:tcW w:w="450" w:type="dxa"/>
            <w:vMerge/>
          </w:tcPr>
          <w:p w14:paraId="27E611E4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0491857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F37AA81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2594FC1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6CC6E173" w14:textId="77777777" w:rsidTr="00FA6F1A">
        <w:tc>
          <w:tcPr>
            <w:tcW w:w="450" w:type="dxa"/>
            <w:vMerge/>
          </w:tcPr>
          <w:p w14:paraId="61954D95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7CE2DF0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BC51DBC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412B56C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7CEF27CE" w14:textId="77777777" w:rsidTr="00FA6F1A">
        <w:tc>
          <w:tcPr>
            <w:tcW w:w="450" w:type="dxa"/>
            <w:vMerge/>
          </w:tcPr>
          <w:p w14:paraId="24C3E43A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A174AD5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3A9E84FA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E603C1D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2525353D" w14:textId="77777777" w:rsidTr="00FA6F1A">
        <w:tc>
          <w:tcPr>
            <w:tcW w:w="450" w:type="dxa"/>
            <w:vMerge/>
          </w:tcPr>
          <w:p w14:paraId="7DD71307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F01E3DC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68F538D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3851FE5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30769755" w14:textId="77777777" w:rsidTr="00FA6F1A">
        <w:tc>
          <w:tcPr>
            <w:tcW w:w="450" w:type="dxa"/>
            <w:vMerge/>
          </w:tcPr>
          <w:p w14:paraId="1F781C9C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DEE5008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1A812810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7EAA987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1B285969" w14:textId="77777777" w:rsidTr="00FA6F1A">
        <w:tc>
          <w:tcPr>
            <w:tcW w:w="450" w:type="dxa"/>
            <w:vMerge/>
          </w:tcPr>
          <w:p w14:paraId="509851F3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E8CA859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5234CB3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6425E4B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7EB1DEE5" w14:textId="77777777" w:rsidTr="00FA6F1A">
        <w:tc>
          <w:tcPr>
            <w:tcW w:w="450" w:type="dxa"/>
            <w:vMerge/>
          </w:tcPr>
          <w:p w14:paraId="75FAD5C7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2E81BD2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0D8009C1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402E904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6BDD2683" w14:textId="77777777" w:rsidTr="00FA6F1A">
        <w:tc>
          <w:tcPr>
            <w:tcW w:w="10260" w:type="dxa"/>
            <w:gridSpan w:val="5"/>
            <w:shd w:val="clear" w:color="auto" w:fill="000000" w:themeFill="text1"/>
          </w:tcPr>
          <w:p w14:paraId="08C0E9FC" w14:textId="77777777" w:rsidR="008F0C8F" w:rsidRPr="004B25E6" w:rsidRDefault="008F0C8F" w:rsidP="00FA6F1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8F0C8F" w:rsidRPr="007A5DEE" w14:paraId="0EE86932" w14:textId="77777777" w:rsidTr="00FA6F1A">
        <w:tc>
          <w:tcPr>
            <w:tcW w:w="450" w:type="dxa"/>
            <w:vMerge w:val="restart"/>
          </w:tcPr>
          <w:p w14:paraId="1E1B51C0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191BE46E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5E1713D8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3661350A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4A3C85DE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1ED30397" w14:textId="77777777" w:rsidTr="00FA6F1A">
        <w:tc>
          <w:tcPr>
            <w:tcW w:w="450" w:type="dxa"/>
            <w:vMerge/>
          </w:tcPr>
          <w:p w14:paraId="05186AF3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14CBA035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2CDC002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0A4BF3C2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4C2E5776" w14:textId="77777777" w:rsidTr="00FA6F1A">
        <w:tc>
          <w:tcPr>
            <w:tcW w:w="450" w:type="dxa"/>
            <w:vMerge/>
          </w:tcPr>
          <w:p w14:paraId="203D6E7B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FC4281E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5343F305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0CEE4D9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1C2D2D09" w14:textId="77777777" w:rsidTr="00FA6F1A">
        <w:tc>
          <w:tcPr>
            <w:tcW w:w="450" w:type="dxa"/>
            <w:vMerge w:val="restart"/>
            <w:shd w:val="clear" w:color="auto" w:fill="EEECE1" w:themeFill="background2"/>
          </w:tcPr>
          <w:p w14:paraId="28DE22CF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6CEA29FA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E59404C" w14:textId="77777777" w:rsidR="008F0C8F" w:rsidRPr="00C100C4" w:rsidRDefault="008F0C8F" w:rsidP="00FA6F1A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10493C6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57A60FFC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C01688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77F99E93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0C256CA4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2C5962A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411E80C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A3F42FC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6FD58714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3E457639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09D53643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38F5BBD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DBF52BA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1FD4F6BC" w14:textId="77777777" w:rsidTr="00FA6F1A">
        <w:tc>
          <w:tcPr>
            <w:tcW w:w="450" w:type="dxa"/>
            <w:vMerge w:val="restart"/>
            <w:shd w:val="clear" w:color="auto" w:fill="FFFFFF" w:themeFill="background1"/>
          </w:tcPr>
          <w:p w14:paraId="6DABFE7A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A4E8408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12C0E89" w14:textId="77777777" w:rsidR="008F0C8F" w:rsidRPr="00C100C4" w:rsidRDefault="008F0C8F" w:rsidP="00FA6F1A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2365957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7A0E2197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2B8689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207B337E" w14:textId="77777777" w:rsidTr="00FA6F1A">
        <w:tc>
          <w:tcPr>
            <w:tcW w:w="450" w:type="dxa"/>
            <w:vMerge/>
            <w:shd w:val="clear" w:color="auto" w:fill="FFFFFF" w:themeFill="background1"/>
          </w:tcPr>
          <w:p w14:paraId="480A504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EB6A6A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0246654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F76828E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1AE057EF" w14:textId="77777777" w:rsidTr="00FA6F1A">
        <w:tc>
          <w:tcPr>
            <w:tcW w:w="450" w:type="dxa"/>
            <w:vMerge/>
            <w:shd w:val="clear" w:color="auto" w:fill="FFFFFF" w:themeFill="background1"/>
          </w:tcPr>
          <w:p w14:paraId="31731B34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27E756BC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70F730A7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126603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40054376" w14:textId="77777777" w:rsidTr="00FA6F1A">
        <w:tc>
          <w:tcPr>
            <w:tcW w:w="450" w:type="dxa"/>
            <w:vMerge w:val="restart"/>
            <w:shd w:val="clear" w:color="auto" w:fill="EEECE1" w:themeFill="background2"/>
          </w:tcPr>
          <w:p w14:paraId="2B9A334F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5AF1C1D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39D66A23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71B2A63D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DA07715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25436A3E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24F9CFD3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EA68FD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6E9222A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D09726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1875B345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264F936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55D6D02D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D2E8F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7EFE01F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482F2C4E" w14:textId="77777777" w:rsidTr="00FA6F1A">
        <w:tc>
          <w:tcPr>
            <w:tcW w:w="450" w:type="dxa"/>
            <w:vMerge w:val="restart"/>
          </w:tcPr>
          <w:p w14:paraId="766B25C5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794F041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77D1A07D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006C210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5E4FB3F5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2B7972B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7AA35AB0" w14:textId="77777777" w:rsidTr="00FA6F1A">
        <w:tc>
          <w:tcPr>
            <w:tcW w:w="450" w:type="dxa"/>
            <w:vMerge/>
          </w:tcPr>
          <w:p w14:paraId="54C38473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BBD20FE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51A79BB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60DCDF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54A7023A" w14:textId="77777777" w:rsidTr="00FA6F1A">
        <w:tc>
          <w:tcPr>
            <w:tcW w:w="450" w:type="dxa"/>
            <w:vMerge/>
          </w:tcPr>
          <w:p w14:paraId="67DB0999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90C0F91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3EBE177A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D976915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7DE367DA" w14:textId="77777777" w:rsidTr="00FA6F1A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260D3C5F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64D1BF0F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5D9B8547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254E509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31654440" w14:textId="77777777" w:rsidTr="00FA6F1A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18141161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54EB8164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CFBA4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12A5E01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739550A0" w14:textId="77777777" w:rsidTr="00FA6F1A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14F816B5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0C8BCDDD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A653BEC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8B8C61E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1F0643D5" w14:textId="77777777" w:rsidTr="00FA6F1A">
        <w:tc>
          <w:tcPr>
            <w:tcW w:w="450" w:type="dxa"/>
            <w:vMerge w:val="restart"/>
            <w:shd w:val="clear" w:color="auto" w:fill="FFFFFF" w:themeFill="background1"/>
          </w:tcPr>
          <w:p w14:paraId="42430143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F9439FD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4815FCD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4244FA7D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B4A5E08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21E3A1DE" w14:textId="77777777" w:rsidTr="00FA6F1A">
        <w:tc>
          <w:tcPr>
            <w:tcW w:w="450" w:type="dxa"/>
            <w:vMerge/>
            <w:shd w:val="clear" w:color="auto" w:fill="FFFFFF" w:themeFill="background1"/>
          </w:tcPr>
          <w:p w14:paraId="4E64FDA6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136396C9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E9C4973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7CBAB5F6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36F9516C" w14:textId="77777777" w:rsidTr="00FA6F1A">
        <w:tc>
          <w:tcPr>
            <w:tcW w:w="450" w:type="dxa"/>
            <w:vMerge/>
            <w:shd w:val="clear" w:color="auto" w:fill="FFFFFF" w:themeFill="background1"/>
          </w:tcPr>
          <w:p w14:paraId="34C59319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1AA8EA92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D3B9743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226D655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3AD72FE2" w14:textId="77777777" w:rsidTr="00FA6F1A">
        <w:tc>
          <w:tcPr>
            <w:tcW w:w="450" w:type="dxa"/>
            <w:vMerge w:val="restart"/>
            <w:shd w:val="clear" w:color="auto" w:fill="EEECE1" w:themeFill="background2"/>
          </w:tcPr>
          <w:p w14:paraId="15B56E35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6C51B627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C5DA46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62537CAE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37E30377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B08C76C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33F95691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6C54CD09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0C4ACD9B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BE6630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F62FFBA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728FA566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7F7AC3E6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3BA5CD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88A1E9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B84082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217E22DB" w14:textId="77777777" w:rsidTr="00FA6F1A">
        <w:tc>
          <w:tcPr>
            <w:tcW w:w="450" w:type="dxa"/>
            <w:vMerge w:val="restart"/>
            <w:shd w:val="clear" w:color="auto" w:fill="FFFFFF" w:themeFill="background1"/>
          </w:tcPr>
          <w:p w14:paraId="0BC922BC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3E463055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5B902E6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45B0F91C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15192EC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76CFE057" w14:textId="77777777" w:rsidTr="00FA6F1A">
        <w:tc>
          <w:tcPr>
            <w:tcW w:w="450" w:type="dxa"/>
            <w:vMerge/>
            <w:shd w:val="clear" w:color="auto" w:fill="FFFFFF" w:themeFill="background1"/>
          </w:tcPr>
          <w:p w14:paraId="7F0BEB1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746F920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8CFE869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B13EF4A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02B3011C" w14:textId="77777777" w:rsidTr="00FA6F1A">
        <w:tc>
          <w:tcPr>
            <w:tcW w:w="450" w:type="dxa"/>
            <w:vMerge/>
            <w:shd w:val="clear" w:color="auto" w:fill="FFFFFF" w:themeFill="background1"/>
          </w:tcPr>
          <w:p w14:paraId="1FDE708E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3390B04F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0C88D6E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8E6A0C9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085EE185" w14:textId="77777777" w:rsidTr="00FA6F1A">
        <w:tc>
          <w:tcPr>
            <w:tcW w:w="450" w:type="dxa"/>
            <w:vMerge w:val="restart"/>
            <w:shd w:val="clear" w:color="auto" w:fill="EEECE1" w:themeFill="background2"/>
          </w:tcPr>
          <w:p w14:paraId="283E4A97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8C05E44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6ED5EA0" w14:textId="77777777" w:rsidR="008F0C8F" w:rsidRPr="00C100C4" w:rsidRDefault="008F0C8F" w:rsidP="00FA6F1A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B53E6C8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3CC96B83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62E46CD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2BBC9486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3AFE63E3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C4ADAA0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EB1F9D3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CC9FB5B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573CE004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7C9A9093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50A94492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8B887E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A429438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1C032868" w14:textId="77777777" w:rsidTr="00FA6F1A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56AD1B8" w14:textId="77777777" w:rsidR="008F0C8F" w:rsidRPr="00C100C4" w:rsidRDefault="008F0C8F" w:rsidP="00FA6F1A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DFC58A1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54E1220E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5BE45FCE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33C512D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2655D879" w14:textId="77777777" w:rsidTr="00FA6F1A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4031D754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31E782C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2F514D6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F2D4251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1492646A" w14:textId="77777777" w:rsidTr="00FA6F1A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465E5287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2B90E434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708F6C97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4945C48E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795D0EC7" w14:textId="77777777" w:rsidTr="00FA6F1A">
        <w:tc>
          <w:tcPr>
            <w:tcW w:w="450" w:type="dxa"/>
            <w:vMerge w:val="restart"/>
            <w:shd w:val="clear" w:color="auto" w:fill="EEECE1" w:themeFill="background2"/>
          </w:tcPr>
          <w:p w14:paraId="4F22EE67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20D298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283BB749" w14:textId="77777777" w:rsidR="008F0C8F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  None</w:t>
            </w:r>
          </w:p>
          <w:p w14:paraId="15F3297D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C8B5C34" w14:textId="77777777" w:rsidR="008F0C8F" w:rsidRPr="00C100C4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13F772DC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020CEAF9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49EFD8A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27181FC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946BC6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8F0C8F" w:rsidRPr="007A5DEE" w14:paraId="3C04E52A" w14:textId="77777777" w:rsidTr="00FA6F1A">
        <w:tc>
          <w:tcPr>
            <w:tcW w:w="450" w:type="dxa"/>
            <w:vMerge/>
            <w:shd w:val="clear" w:color="auto" w:fill="EEECE1" w:themeFill="background2"/>
          </w:tcPr>
          <w:p w14:paraId="16FE1301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C2BBFDE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56C6B76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B63501A" w14:textId="77777777" w:rsidR="008F0C8F" w:rsidRPr="003D6857" w:rsidRDefault="008F0C8F" w:rsidP="00FA6F1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22D84F6E" w14:textId="77777777" w:rsidR="008F0C8F" w:rsidRDefault="008F0C8F" w:rsidP="008F0C8F">
      <w:pPr>
        <w:rPr>
          <w:rFonts w:asciiTheme="majorHAnsi" w:hAnsiTheme="majorHAnsi" w:cstheme="majorHAnsi"/>
          <w:sz w:val="20"/>
          <w:szCs w:val="22"/>
        </w:rPr>
      </w:pPr>
    </w:p>
    <w:p w14:paraId="5F6BFA43" w14:textId="77777777" w:rsidR="008F0C8F" w:rsidRDefault="008F0C8F" w:rsidP="008F0C8F">
      <w:pPr>
        <w:rPr>
          <w:rFonts w:asciiTheme="majorHAnsi" w:hAnsiTheme="majorHAnsi" w:cstheme="majorHAnsi"/>
          <w:sz w:val="20"/>
          <w:szCs w:val="22"/>
        </w:rPr>
      </w:pPr>
    </w:p>
    <w:p w14:paraId="4C6CCB3C" w14:textId="77777777" w:rsidR="008F0C8F" w:rsidRDefault="008F0C8F" w:rsidP="008F0C8F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BD900C" w14:textId="77777777" w:rsidR="008F0C8F" w:rsidRPr="008D018A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774BC844" w14:textId="77777777" w:rsidR="008F0C8F" w:rsidRPr="008D018A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314EC37A" w14:textId="77777777" w:rsidR="008F0C8F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35ADF304" w14:textId="77777777" w:rsidR="008F0C8F" w:rsidRPr="008D018A" w:rsidRDefault="008F0C8F" w:rsidP="008F0C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428CB2A8" w14:textId="77777777" w:rsidR="008F0C8F" w:rsidRPr="00C100C4" w:rsidRDefault="008F0C8F">
      <w:pPr>
        <w:rPr>
          <w:rFonts w:asciiTheme="majorHAnsi" w:hAnsiTheme="majorHAnsi" w:cstheme="majorHAnsi"/>
          <w:sz w:val="20"/>
          <w:szCs w:val="22"/>
        </w:rPr>
      </w:pPr>
      <w:bookmarkStart w:id="3" w:name="_GoBack"/>
      <w:bookmarkEnd w:id="3"/>
    </w:p>
    <w:sectPr w:rsidR="008F0C8F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02ECD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36D51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737D6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32A1"/>
    <w:rsid w:val="00797C3E"/>
    <w:rsid w:val="007A5DEE"/>
    <w:rsid w:val="007A7F5C"/>
    <w:rsid w:val="007B1303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94C6C"/>
    <w:rsid w:val="008A38FF"/>
    <w:rsid w:val="008C10A8"/>
    <w:rsid w:val="008C3C7F"/>
    <w:rsid w:val="008D018A"/>
    <w:rsid w:val="008D7E34"/>
    <w:rsid w:val="008F0C8F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493F"/>
    <w:rsid w:val="00AF5829"/>
    <w:rsid w:val="00B06532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EF3310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infopath/2007/PartnerControls"/>
    <ds:schemaRef ds:uri="http://purl.org/dc/dcmitype/"/>
    <ds:schemaRef ds:uri="http://purl.org/dc/terms/"/>
    <ds:schemaRef ds:uri="http://schemas.openxmlformats.org/package/2006/metadata/core-properties"/>
    <ds:schemaRef ds:uri="http://schemas.microsoft.com/office/2006/metadata/properties"/>
    <ds:schemaRef ds:uri="8732763e-9c11-4a14-9a54-358c2df91035"/>
    <ds:schemaRef ds:uri="http://www.w3.org/XML/1998/namespace"/>
    <ds:schemaRef ds:uri="http://schemas.microsoft.com/office/2006/documentManagement/types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E8CAB05-4F9A-4257-9C58-1A2664D3FF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2</Pages>
  <Words>2814</Words>
  <Characters>16046</Characters>
  <Application>Microsoft Office Word</Application>
  <DocSecurity>0</DocSecurity>
  <Lines>133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18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Patrick Muller</cp:lastModifiedBy>
  <cp:revision>13</cp:revision>
  <cp:lastPrinted>2019-11-15T18:47:00Z</cp:lastPrinted>
  <dcterms:created xsi:type="dcterms:W3CDTF">2021-07-16T09:51:00Z</dcterms:created>
  <dcterms:modified xsi:type="dcterms:W3CDTF">2021-07-16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